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02C9A2" w14:textId="70FE3546" w:rsidR="0084402A" w:rsidRDefault="0084402A" w:rsidP="00227A32">
      <w:pPr>
        <w:spacing w:after="0"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  <w:lang w:val="en-GB" w:eastAsia="zh-CN" w:bidi="hi-IN"/>
        </w:rPr>
      </w:pPr>
      <w:r>
        <w:rPr>
          <w:rFonts w:ascii="Times New Roman" w:hAnsi="Times New Roman" w:cs="Times New Roman"/>
          <w:b/>
          <w:bCs/>
          <w:kern w:val="3"/>
          <w:sz w:val="28"/>
          <w:szCs w:val="28"/>
          <w:lang w:val="en-GB" w:eastAsia="zh-CN" w:bidi="hi-IN"/>
        </w:rPr>
        <w:t>Appendix S1</w:t>
      </w:r>
      <w:bookmarkStart w:id="0" w:name="_GoBack"/>
      <w:bookmarkEnd w:id="0"/>
    </w:p>
    <w:p w14:paraId="69F293D1" w14:textId="5B38F4D2" w:rsidR="00227A32" w:rsidRPr="004032A2" w:rsidRDefault="00227A32" w:rsidP="00227A32">
      <w:pPr>
        <w:spacing w:after="0"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  <w:lang w:val="en-GB" w:eastAsia="zh-CN" w:bidi="hi-IN"/>
        </w:rPr>
      </w:pPr>
      <w:r w:rsidRPr="004032A2">
        <w:rPr>
          <w:rFonts w:ascii="Times New Roman" w:hAnsi="Times New Roman" w:cs="Times New Roman"/>
          <w:b/>
          <w:bCs/>
          <w:kern w:val="3"/>
          <w:sz w:val="28"/>
          <w:szCs w:val="28"/>
          <w:lang w:val="en-GB" w:eastAsia="zh-CN" w:bidi="hi-IN"/>
        </w:rPr>
        <w:t>ATTRwt questionnaire</w:t>
      </w:r>
    </w:p>
    <w:p w14:paraId="33150D82" w14:textId="77777777" w:rsidR="00227A32" w:rsidRPr="004032A2" w:rsidRDefault="00227A32" w:rsidP="00227A32">
      <w:pPr>
        <w:spacing w:after="0" w:line="360" w:lineRule="auto"/>
        <w:jc w:val="center"/>
        <w:rPr>
          <w:rFonts w:ascii="Times New Roman" w:hAnsi="Times New Roman" w:cs="Times New Roman"/>
          <w:b/>
          <w:bCs/>
          <w:kern w:val="3"/>
          <w:sz w:val="24"/>
          <w:szCs w:val="24"/>
          <w:lang w:val="en-GB" w:eastAsia="zh-CN" w:bidi="hi-IN"/>
        </w:rPr>
      </w:pPr>
    </w:p>
    <w:p w14:paraId="7DB0A28F" w14:textId="77777777" w:rsidR="00227A32" w:rsidRPr="004032A2" w:rsidRDefault="00227A32" w:rsidP="00672202">
      <w:pPr>
        <w:spacing w:after="0" w:line="360" w:lineRule="auto"/>
        <w:jc w:val="both"/>
        <w:rPr>
          <w:rFonts w:ascii="Times New Roman" w:hAnsi="Times New Roman" w:cs="Times New Roman"/>
          <w:i/>
          <w:iCs/>
          <w:kern w:val="3"/>
          <w:sz w:val="24"/>
          <w:szCs w:val="24"/>
          <w:lang w:val="en-GB" w:eastAsia="zh-CN" w:bidi="hi-IN"/>
        </w:rPr>
      </w:pPr>
    </w:p>
    <w:p w14:paraId="3200E046" w14:textId="42FEE408" w:rsidR="007B10CA" w:rsidRPr="00FE055A" w:rsidRDefault="008B3526" w:rsidP="00672202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i/>
          <w:iCs/>
          <w:kern w:val="3"/>
          <w:sz w:val="24"/>
          <w:szCs w:val="24"/>
          <w:lang w:val="en-GB" w:eastAsia="zh-CN" w:bidi="hi-IN"/>
        </w:rPr>
        <w:t xml:space="preserve">Dear Patient, the following questionnaire refers to your heart disease and how it affects your quality of life. We ask you to read the </w:t>
      </w:r>
      <w:r w:rsidR="00045745" w:rsidRPr="004032A2">
        <w:rPr>
          <w:rFonts w:ascii="Times New Roman" w:hAnsi="Times New Roman" w:cs="Times New Roman"/>
          <w:i/>
          <w:iCs/>
          <w:kern w:val="3"/>
          <w:sz w:val="24"/>
          <w:szCs w:val="24"/>
          <w:lang w:val="en-GB" w:eastAsia="zh-CN" w:bidi="hi-IN"/>
        </w:rPr>
        <w:t>following</w:t>
      </w:r>
      <w:r w:rsidR="00045745" w:rsidRPr="004032A2">
        <w:rPr>
          <w:rFonts w:ascii="Times New Roman" w:hAnsi="Times New Roman" w:cs="Times New Roman"/>
          <w:b/>
          <w:bCs/>
          <w:i/>
          <w:iCs/>
          <w:kern w:val="3"/>
          <w:sz w:val="24"/>
          <w:szCs w:val="24"/>
          <w:lang w:val="en-GB" w:eastAsia="zh-CN" w:bidi="hi-IN"/>
        </w:rPr>
        <w:t xml:space="preserve"> 30</w:t>
      </w:r>
      <w:r w:rsidRPr="004032A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45745" w:rsidRPr="004032A2">
        <w:rPr>
          <w:rFonts w:ascii="Times New Roman" w:hAnsi="Times New Roman" w:cs="Times New Roman"/>
          <w:b/>
          <w:bCs/>
          <w:i/>
          <w:iCs/>
          <w:kern w:val="3"/>
          <w:sz w:val="24"/>
          <w:szCs w:val="24"/>
          <w:lang w:val="en-GB" w:eastAsia="zh-CN" w:bidi="hi-IN"/>
        </w:rPr>
        <w:t>questions</w:t>
      </w:r>
      <w:r w:rsidR="00045745" w:rsidRPr="004032A2">
        <w:rPr>
          <w:rFonts w:ascii="Times New Roman" w:hAnsi="Times New Roman" w:cs="Times New Roman"/>
          <w:i/>
          <w:iCs/>
          <w:kern w:val="3"/>
          <w:sz w:val="24"/>
          <w:szCs w:val="24"/>
          <w:lang w:val="en-GB" w:eastAsia="zh-CN" w:bidi="hi-IN"/>
        </w:rPr>
        <w:t xml:space="preserve"> carefully and answer each of </w:t>
      </w:r>
      <w:r w:rsidR="00892053" w:rsidRPr="004032A2">
        <w:rPr>
          <w:rFonts w:ascii="Times New Roman" w:hAnsi="Times New Roman" w:cs="Times New Roman"/>
          <w:i/>
          <w:iCs/>
          <w:kern w:val="3"/>
          <w:sz w:val="24"/>
          <w:szCs w:val="24"/>
          <w:lang w:val="en-GB" w:eastAsia="zh-CN" w:bidi="hi-IN"/>
        </w:rPr>
        <w:t>them</w:t>
      </w:r>
      <w:r w:rsidR="00045745" w:rsidRPr="004032A2">
        <w:rPr>
          <w:rFonts w:ascii="Times New Roman" w:hAnsi="Times New Roman" w:cs="Times New Roman"/>
          <w:i/>
          <w:iCs/>
          <w:kern w:val="3"/>
          <w:sz w:val="24"/>
          <w:szCs w:val="24"/>
          <w:lang w:val="en-GB" w:eastAsia="zh-CN" w:bidi="hi-IN"/>
        </w:rPr>
        <w:t xml:space="preserve"> by choosing the option that most closely reflects your condition.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2202"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Please </w:t>
      </w:r>
      <w:r w:rsidR="00672202" w:rsidRPr="004032A2">
        <w:rPr>
          <w:rFonts w:ascii="Times New Roman" w:hAnsi="Times New Roman" w:cs="Times New Roman"/>
          <w:b/>
          <w:i/>
          <w:sz w:val="24"/>
          <w:szCs w:val="24"/>
          <w:lang w:val="en-GB"/>
        </w:rPr>
        <w:t>r</w:t>
      </w:r>
      <w:r w:rsidR="0097722A" w:rsidRPr="004032A2">
        <w:rPr>
          <w:rFonts w:ascii="Times New Roman" w:hAnsi="Times New Roman" w:cs="Times New Roman"/>
          <w:b/>
          <w:bCs/>
          <w:i/>
          <w:iCs/>
          <w:kern w:val="3"/>
          <w:sz w:val="24"/>
          <w:szCs w:val="24"/>
          <w:lang w:val="en-GB" w:eastAsia="zh-CN" w:bidi="hi-IN"/>
        </w:rPr>
        <w:t xml:space="preserve">efer to the last </w:t>
      </w:r>
      <w:r w:rsidR="00915679" w:rsidRPr="004032A2">
        <w:rPr>
          <w:rFonts w:ascii="Times New Roman" w:hAnsi="Times New Roman" w:cs="Times New Roman"/>
          <w:b/>
          <w:bCs/>
          <w:i/>
          <w:iCs/>
          <w:kern w:val="3"/>
          <w:sz w:val="24"/>
          <w:szCs w:val="24"/>
          <w:lang w:val="en-GB" w:eastAsia="zh-CN" w:bidi="hi-IN"/>
        </w:rPr>
        <w:t>2</w:t>
      </w:r>
      <w:r w:rsidR="0097722A" w:rsidRPr="004032A2">
        <w:rPr>
          <w:rFonts w:ascii="Times New Roman" w:hAnsi="Times New Roman" w:cs="Times New Roman"/>
          <w:b/>
          <w:bCs/>
          <w:i/>
          <w:iCs/>
          <w:kern w:val="3"/>
          <w:sz w:val="24"/>
          <w:szCs w:val="24"/>
          <w:lang w:val="en-GB" w:eastAsia="zh-CN" w:bidi="hi-IN"/>
        </w:rPr>
        <w:t xml:space="preserve"> weeks.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1134" w:rsidRPr="004032A2">
        <w:rPr>
          <w:rFonts w:ascii="Times New Roman" w:hAnsi="Times New Roman" w:cs="Times New Roman"/>
          <w:i/>
          <w:iCs/>
          <w:sz w:val="24"/>
          <w:szCs w:val="24"/>
          <w:lang w:val="en-GB"/>
        </w:rPr>
        <w:t>Please r</w:t>
      </w:r>
      <w:r w:rsidR="00726BA2" w:rsidRPr="004032A2">
        <w:rPr>
          <w:rFonts w:ascii="Times New Roman" w:hAnsi="Times New Roman" w:cs="Times New Roman"/>
          <w:i/>
          <w:iCs/>
          <w:kern w:val="3"/>
          <w:sz w:val="24"/>
          <w:szCs w:val="24"/>
          <w:lang w:val="en-GB" w:eastAsia="zh-CN" w:bidi="hi-IN"/>
        </w:rPr>
        <w:t>emember that there are no right or wrong answers.</w:t>
      </w:r>
    </w:p>
    <w:p w14:paraId="66A8A5BC" w14:textId="77777777" w:rsidR="00045745" w:rsidRPr="00FE055A" w:rsidRDefault="00045745" w:rsidP="00672202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kern w:val="3"/>
          <w:sz w:val="24"/>
          <w:szCs w:val="24"/>
          <w:lang w:val="en-GB" w:eastAsia="zh-CN" w:bidi="hi-IN"/>
        </w:rPr>
      </w:pPr>
    </w:p>
    <w:p w14:paraId="6EEB01FF" w14:textId="77777777" w:rsidR="001C0024" w:rsidRPr="00025B10" w:rsidRDefault="001C0024" w:rsidP="00672202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val="en-GB" w:eastAsia="zh-CN" w:bidi="hi-IN"/>
        </w:rPr>
      </w:pPr>
    </w:p>
    <w:p w14:paraId="6CC46893" w14:textId="77777777" w:rsidR="00D5167B" w:rsidRPr="00025B10" w:rsidRDefault="00D5167B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26CE6AB8" w14:textId="77777777" w:rsidR="00915679" w:rsidRPr="00FE055A" w:rsidRDefault="000E705D" w:rsidP="00915679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1) </w:t>
      </w:r>
      <w:r w:rsidR="009156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ow breathless have you felt doing the following activities in the last 2 weeks?</w:t>
      </w:r>
    </w:p>
    <w:p w14:paraId="45ECB48E" w14:textId="2154F13D" w:rsidR="00D5167B" w:rsidRPr="00FE055A" w:rsidRDefault="00E11134" w:rsidP="00915679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…</w:t>
      </w:r>
      <w:r w:rsidR="000E705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limb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ng</w:t>
      </w:r>
      <w:r w:rsidR="000E705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9156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2</w:t>
      </w:r>
      <w:r w:rsidR="000E705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floors of stairs without stopping</w:t>
      </w:r>
    </w:p>
    <w:p w14:paraId="69EF8FBA" w14:textId="77777777" w:rsidR="00915679" w:rsidRPr="00FE055A" w:rsidRDefault="00915679" w:rsidP="00672202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59C2B8CE" w14:textId="0E43ED21" w:rsidR="00E11134" w:rsidRPr="00FE055A" w:rsidRDefault="00517260" w:rsidP="00E11134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</w:t>
      </w:r>
      <w:r w:rsidR="00E6660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breathless at all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            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0</w:t>
      </w:r>
    </w:p>
    <w:p w14:paraId="1E389B3E" w14:textId="3A4B38CD" w:rsidR="00E11134" w:rsidRPr="00FE055A" w:rsidRDefault="00517260" w:rsidP="00E11134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Slightly 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breathless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1</w:t>
      </w:r>
    </w:p>
    <w:p w14:paraId="7CA85C48" w14:textId="06421946" w:rsidR="00E11134" w:rsidRPr="00FE055A" w:rsidRDefault="00517260" w:rsidP="00E11134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ly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breathless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            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2</w:t>
      </w:r>
    </w:p>
    <w:p w14:paraId="61E9304A" w14:textId="4189A1C8" w:rsidR="00E11134" w:rsidRPr="00FE055A" w:rsidRDefault="00517260" w:rsidP="00E11134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Moderately 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breathless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3</w:t>
      </w:r>
    </w:p>
    <w:p w14:paraId="49EE63B8" w14:textId="0300613F" w:rsidR="00E11134" w:rsidRPr="004032A2" w:rsidRDefault="00517260" w:rsidP="00E1113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everely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breathless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4</w:t>
      </w:r>
    </w:p>
    <w:p w14:paraId="597465B4" w14:textId="15BC7916" w:rsidR="00E11134" w:rsidRPr="00FE055A" w:rsidRDefault="00E11134" w:rsidP="00E1113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573"/>
        </w:tabs>
        <w:spacing w:after="0" w:line="360" w:lineRule="auto"/>
        <w:ind w:left="284"/>
        <w:rPr>
          <w:rFonts w:ascii="Times New Roman" w:eastAsia="SimSu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 xml:space="preserve">Not </w:t>
      </w:r>
      <w:r w:rsidR="00517260"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 xml:space="preserve">assessable </w:t>
      </w: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 xml:space="preserve">(if </w:t>
      </w:r>
      <w:r w:rsidR="00517260"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 xml:space="preserve">bedbound </w:t>
      </w: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 xml:space="preserve">or </w:t>
      </w:r>
      <w:r w:rsidR="00517260"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 xml:space="preserve">with </w:t>
      </w: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 xml:space="preserve">severely </w:t>
      </w:r>
      <w:r w:rsidR="00517260"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 xml:space="preserve">impaired </w:t>
      </w: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>motility)</w:t>
      </w: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ab/>
        <w:t xml:space="preserve">                        X</w:t>
      </w:r>
    </w:p>
    <w:p w14:paraId="6B490177" w14:textId="77777777" w:rsidR="002555A4" w:rsidRPr="00FE055A" w:rsidRDefault="002555A4" w:rsidP="00672202">
      <w:pPr>
        <w:spacing w:after="0" w:line="360" w:lineRule="auto"/>
        <w:ind w:left="284"/>
        <w:rPr>
          <w:rFonts w:ascii="Times New Roman" w:eastAsia="SimSu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</w:pPr>
    </w:p>
    <w:p w14:paraId="1E8F760A" w14:textId="47C19D81" w:rsidR="00915679" w:rsidRPr="004032A2" w:rsidRDefault="002555A4" w:rsidP="00672202">
      <w:pPr>
        <w:spacing w:after="0" w:line="360" w:lineRule="auto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2) </w:t>
      </w:r>
      <w:r w:rsidR="009156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ow breathless have you felt doing the following activities in the last 2 weeks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?</w:t>
      </w:r>
    </w:p>
    <w:p w14:paraId="6ACA20F9" w14:textId="25E7C6C8" w:rsidR="002555A4" w:rsidRPr="00FE055A" w:rsidRDefault="00E11134" w:rsidP="00915679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…</w:t>
      </w:r>
      <w:r w:rsidR="002555A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run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ing</w:t>
      </w:r>
      <w:r w:rsidR="002555A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to catch the bus</w:t>
      </w:r>
    </w:p>
    <w:p w14:paraId="7F16FF1F" w14:textId="77777777" w:rsidR="00915679" w:rsidRPr="004032A2" w:rsidRDefault="00915679" w:rsidP="00672202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0AED62EF" w14:textId="77777777" w:rsidR="00E66607" w:rsidRPr="00FE055A" w:rsidRDefault="00E66607" w:rsidP="00E66607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 breathless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            0</w:t>
      </w:r>
    </w:p>
    <w:p w14:paraId="5BD641B6" w14:textId="77777777" w:rsidR="00517260" w:rsidRPr="00FE055A" w:rsidRDefault="00517260" w:rsidP="00517260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light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1</w:t>
      </w:r>
    </w:p>
    <w:p w14:paraId="45A3DC93" w14:textId="77777777" w:rsidR="00517260" w:rsidRPr="00FE055A" w:rsidRDefault="00517260" w:rsidP="00517260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2</w:t>
      </w:r>
    </w:p>
    <w:p w14:paraId="3A51DE1A" w14:textId="77777777" w:rsidR="00517260" w:rsidRPr="00FE055A" w:rsidRDefault="00517260" w:rsidP="00517260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derate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3</w:t>
      </w:r>
    </w:p>
    <w:p w14:paraId="71C25818" w14:textId="77777777" w:rsidR="00517260" w:rsidRPr="004032A2" w:rsidRDefault="00517260" w:rsidP="0051726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evere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4</w:t>
      </w:r>
    </w:p>
    <w:p w14:paraId="47BA89F4" w14:textId="77777777" w:rsidR="00517260" w:rsidRPr="00FE055A" w:rsidRDefault="00517260" w:rsidP="0051726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573"/>
        </w:tabs>
        <w:spacing w:after="0" w:line="360" w:lineRule="auto"/>
        <w:ind w:left="284"/>
        <w:rPr>
          <w:rFonts w:ascii="Times New Roman" w:eastAsia="SimSu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>Not assessable (if bedbound or with severely impaired motility)</w:t>
      </w: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ab/>
        <w:t xml:space="preserve">                        X</w:t>
      </w:r>
    </w:p>
    <w:p w14:paraId="6DE1F1A4" w14:textId="77777777" w:rsidR="002555A4" w:rsidRPr="00EA1961" w:rsidRDefault="002555A4" w:rsidP="00672202">
      <w:pPr>
        <w:spacing w:after="0" w:line="360" w:lineRule="auto"/>
        <w:ind w:left="284"/>
        <w:rPr>
          <w:rFonts w:ascii="Times New Roman" w:eastAsia="SimSu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</w:pPr>
    </w:p>
    <w:p w14:paraId="66427831" w14:textId="3023B5BC" w:rsidR="00915679" w:rsidRPr="004032A2" w:rsidRDefault="002555A4" w:rsidP="00672202">
      <w:pPr>
        <w:spacing w:after="0" w:line="360" w:lineRule="auto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3) </w:t>
      </w:r>
      <w:r w:rsidR="009156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ow breathless have you felt doing the following activities in the last 2 weeks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?</w:t>
      </w:r>
    </w:p>
    <w:p w14:paraId="10001758" w14:textId="49467C84" w:rsidR="00D5167B" w:rsidRPr="00FE055A" w:rsidRDefault="00E11134" w:rsidP="00915679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…</w:t>
      </w:r>
      <w:r w:rsidR="002555A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wal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ng</w:t>
      </w:r>
      <w:r w:rsidR="002555A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at </w:t>
      </w:r>
      <w:r w:rsidR="007B7DB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regular</w:t>
      </w:r>
      <w:r w:rsidR="002555A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pace for 30 minutes without stopping</w:t>
      </w:r>
    </w:p>
    <w:p w14:paraId="587A885E" w14:textId="77777777" w:rsidR="00915679" w:rsidRPr="004032A2" w:rsidRDefault="00915679" w:rsidP="00672202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4FCA342B" w14:textId="77777777" w:rsidR="00E66607" w:rsidRPr="00FE055A" w:rsidRDefault="00E66607" w:rsidP="00E66607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lastRenderedPageBreak/>
        <w:t>No breathless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            0</w:t>
      </w:r>
    </w:p>
    <w:p w14:paraId="711CEA98" w14:textId="77777777" w:rsidR="00517260" w:rsidRPr="00FE055A" w:rsidRDefault="00517260" w:rsidP="00517260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light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1</w:t>
      </w:r>
    </w:p>
    <w:p w14:paraId="7D60C0E0" w14:textId="77777777" w:rsidR="00517260" w:rsidRPr="00FE055A" w:rsidRDefault="00517260" w:rsidP="00517260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2</w:t>
      </w:r>
    </w:p>
    <w:p w14:paraId="03D454BA" w14:textId="77777777" w:rsidR="00517260" w:rsidRPr="00FE055A" w:rsidRDefault="00517260" w:rsidP="00517260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derate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3</w:t>
      </w:r>
    </w:p>
    <w:p w14:paraId="03C32716" w14:textId="77777777" w:rsidR="00517260" w:rsidRPr="004032A2" w:rsidRDefault="00517260" w:rsidP="0051726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evere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4</w:t>
      </w:r>
    </w:p>
    <w:p w14:paraId="70BF1D5A" w14:textId="77777777" w:rsidR="00517260" w:rsidRPr="00FE055A" w:rsidRDefault="00517260" w:rsidP="0051726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573"/>
        </w:tabs>
        <w:spacing w:after="0" w:line="360" w:lineRule="auto"/>
        <w:ind w:left="284"/>
        <w:rPr>
          <w:rFonts w:ascii="Times New Roman" w:eastAsia="SimSu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>Not assessable (if bedbound or with severely impaired motility)</w:t>
      </w: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ab/>
        <w:t xml:space="preserve">                        X</w:t>
      </w:r>
    </w:p>
    <w:p w14:paraId="592C60ED" w14:textId="77777777" w:rsidR="00915679" w:rsidRPr="00EA1961" w:rsidRDefault="00915679" w:rsidP="006722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D9A7582" w14:textId="66287FA9" w:rsidR="00915679" w:rsidRPr="004032A2" w:rsidRDefault="000E705D" w:rsidP="006722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4) </w:t>
      </w:r>
      <w:r w:rsidR="009156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ow breathless have you felt doing the following activities in the last 2 weeks</w:t>
      </w:r>
      <w:r w:rsidR="00E1113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?</w:t>
      </w:r>
    </w:p>
    <w:p w14:paraId="17AFE6D7" w14:textId="4C7CADE8" w:rsidR="00D5167B" w:rsidRPr="00FE055A" w:rsidRDefault="00E11134" w:rsidP="00915679">
      <w:pPr>
        <w:autoSpaceDE w:val="0"/>
        <w:autoSpaceDN w:val="0"/>
        <w:adjustRightInd w:val="0"/>
        <w:spacing w:after="0" w:line="360" w:lineRule="auto"/>
        <w:ind w:firstLine="284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>…</w:t>
      </w:r>
      <w:r w:rsidR="000E705D"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>mov</w:t>
      </w:r>
      <w:r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>ing</w:t>
      </w:r>
      <w:r w:rsidR="000E705D"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round </w:t>
      </w:r>
      <w:r w:rsidR="007B7DBA"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>in your</w:t>
      </w:r>
      <w:r w:rsidR="000E705D"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house</w:t>
      </w:r>
    </w:p>
    <w:p w14:paraId="27ADD256" w14:textId="77777777" w:rsidR="00915679" w:rsidRPr="004032A2" w:rsidRDefault="00915679" w:rsidP="00672202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50002691" w14:textId="77777777" w:rsidR="00E66607" w:rsidRPr="00FE055A" w:rsidRDefault="00E66607" w:rsidP="00E66607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 breathless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            0</w:t>
      </w:r>
    </w:p>
    <w:p w14:paraId="3D9471C8" w14:textId="77777777" w:rsidR="00517260" w:rsidRPr="00FE055A" w:rsidRDefault="00517260" w:rsidP="00517260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light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1</w:t>
      </w:r>
    </w:p>
    <w:p w14:paraId="02DDCFFD" w14:textId="77777777" w:rsidR="00517260" w:rsidRPr="00FE055A" w:rsidRDefault="00517260" w:rsidP="00517260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2</w:t>
      </w:r>
    </w:p>
    <w:p w14:paraId="1280D795" w14:textId="77777777" w:rsidR="00517260" w:rsidRPr="00FE055A" w:rsidRDefault="00517260" w:rsidP="00517260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derate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3</w:t>
      </w:r>
    </w:p>
    <w:p w14:paraId="73DB2B39" w14:textId="77777777" w:rsidR="00517260" w:rsidRPr="004032A2" w:rsidRDefault="00517260" w:rsidP="0051726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evere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4</w:t>
      </w:r>
    </w:p>
    <w:p w14:paraId="7E9D412A" w14:textId="23E25C07" w:rsidR="009A5159" w:rsidRPr="00FE055A" w:rsidRDefault="007C49D9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71D9E995" w14:textId="76231A92" w:rsidR="00E145FB" w:rsidRPr="00FE055A" w:rsidRDefault="00E145FB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bookmarkStart w:id="1" w:name="_Hlk32172086"/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5) How often have you </w:t>
      </w:r>
      <w:r w:rsidR="007B7DB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voided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doing </w:t>
      </w:r>
      <w:r w:rsidR="007B7DB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omething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7B7DB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ue to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shortness of breath?</w:t>
      </w:r>
    </w:p>
    <w:p w14:paraId="5BDAD01D" w14:textId="77777777" w:rsidR="00915679" w:rsidRPr="004032A2" w:rsidRDefault="00915679" w:rsidP="00672202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4FE2E6C0" w14:textId="51B9B17C" w:rsidR="00E145FB" w:rsidRPr="00FE055A" w:rsidRDefault="007B7DBA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ever</w:t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0</w:t>
      </w:r>
    </w:p>
    <w:p w14:paraId="4EBB23B3" w14:textId="02EC9BE2" w:rsidR="00E145FB" w:rsidRPr="00FE055A" w:rsidRDefault="00E145FB" w:rsidP="0067220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Less than twice a wee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B7DB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         </w:t>
      </w:r>
      <w:r w:rsidR="0067220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7B7DB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1</w:t>
      </w:r>
    </w:p>
    <w:p w14:paraId="7C555C98" w14:textId="4A24DDE1" w:rsidR="00E145FB" w:rsidRPr="00FE055A" w:rsidRDefault="00E145FB" w:rsidP="0067220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re than twice a wee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B7DB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2</w:t>
      </w:r>
    </w:p>
    <w:p w14:paraId="71CE39DD" w14:textId="371B5804" w:rsidR="00E145FB" w:rsidRPr="00FE055A" w:rsidRDefault="00E145FB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st day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763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B7DB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            3</w:t>
      </w:r>
    </w:p>
    <w:p w14:paraId="0F8EBCDD" w14:textId="0B1DE6AE" w:rsidR="00E145FB" w:rsidRPr="00FE055A" w:rsidRDefault="00E145FB" w:rsidP="00672202">
      <w:pPr>
        <w:autoSpaceDE w:val="0"/>
        <w:autoSpaceDN w:val="0"/>
        <w:adjustRightInd w:val="0"/>
        <w:spacing w:after="0" w:line="360" w:lineRule="auto"/>
        <w:ind w:firstLine="284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ail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B7DB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            4</w:t>
      </w:r>
    </w:p>
    <w:bookmarkEnd w:id="1"/>
    <w:p w14:paraId="71F01B36" w14:textId="77777777" w:rsidR="00E145FB" w:rsidRPr="00FE055A" w:rsidRDefault="00E145FB" w:rsidP="00672202">
      <w:pPr>
        <w:autoSpaceDE w:val="0"/>
        <w:autoSpaceDN w:val="0"/>
        <w:adjustRightInd w:val="0"/>
        <w:spacing w:after="0" w:line="360" w:lineRule="auto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2350D7E9" w14:textId="7AADD1C6" w:rsidR="00E145FB" w:rsidRPr="00FE055A" w:rsidRDefault="00E145FB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6) How breathless </w:t>
      </w:r>
      <w:r w:rsidR="007B7DB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ave you felt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while lying down with only one pillow?</w:t>
      </w:r>
      <w:bookmarkStart w:id="2" w:name="_Hlk32172099"/>
    </w:p>
    <w:p w14:paraId="1FB083B6" w14:textId="77777777" w:rsidR="00915679" w:rsidRPr="004032A2" w:rsidRDefault="00915679" w:rsidP="00672202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1B168C94" w14:textId="77777777" w:rsidR="00E66607" w:rsidRPr="00FE055A" w:rsidRDefault="00E66607" w:rsidP="00E66607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 breathless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            0</w:t>
      </w:r>
    </w:p>
    <w:p w14:paraId="2F9C41D3" w14:textId="77777777" w:rsidR="00517260" w:rsidRPr="00FE055A" w:rsidRDefault="00517260" w:rsidP="00517260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light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1</w:t>
      </w:r>
    </w:p>
    <w:p w14:paraId="189619EA" w14:textId="77777777" w:rsidR="00517260" w:rsidRPr="00FE055A" w:rsidRDefault="00517260" w:rsidP="00517260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2</w:t>
      </w:r>
    </w:p>
    <w:p w14:paraId="516CECD0" w14:textId="77777777" w:rsidR="00517260" w:rsidRPr="00FE055A" w:rsidRDefault="00517260" w:rsidP="00517260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derate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3</w:t>
      </w:r>
    </w:p>
    <w:p w14:paraId="5AC5DA5A" w14:textId="77777777" w:rsidR="00517260" w:rsidRPr="004032A2" w:rsidRDefault="00517260" w:rsidP="0051726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everely breathles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4</w:t>
      </w:r>
    </w:p>
    <w:p w14:paraId="76D5746B" w14:textId="58BCD341" w:rsidR="00A46FE5" w:rsidRPr="00FE055A" w:rsidRDefault="003E0057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bookmarkEnd w:id="2"/>
    <w:p w14:paraId="75E02DAB" w14:textId="17DB9300" w:rsidR="00641544" w:rsidRPr="00FE055A" w:rsidRDefault="00641544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7) How often </w:t>
      </w:r>
      <w:r w:rsidR="007B7DB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have you </w:t>
      </w:r>
      <w:r w:rsidR="00E6660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woken </w:t>
      </w:r>
      <w:r w:rsidR="007B7DB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up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overnight with a feeling of lack of air?</w:t>
      </w:r>
    </w:p>
    <w:p w14:paraId="6C244305" w14:textId="77777777" w:rsidR="00915679" w:rsidRPr="004032A2" w:rsidRDefault="00915679" w:rsidP="00672202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48C4F5AF" w14:textId="526AF420" w:rsidR="007B7DBA" w:rsidRPr="00FE055A" w:rsidRDefault="007B7DBA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lastRenderedPageBreak/>
        <w:t>Never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67220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0</w:t>
      </w:r>
    </w:p>
    <w:p w14:paraId="4712177C" w14:textId="35C6CB46" w:rsidR="007B7DBA" w:rsidRPr="00FE055A" w:rsidRDefault="007B7DBA" w:rsidP="0067220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Less than twice a wee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</w:t>
      </w:r>
      <w:r w:rsidR="0067220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</w:t>
      </w:r>
    </w:p>
    <w:p w14:paraId="1C1BD2E1" w14:textId="77777777" w:rsidR="007B7DBA" w:rsidRPr="00FE055A" w:rsidRDefault="007B7DBA" w:rsidP="0067220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re than twice a wee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2</w:t>
      </w:r>
    </w:p>
    <w:p w14:paraId="7275CB9D" w14:textId="2670FAEC" w:rsidR="007B7DBA" w:rsidRPr="00FE055A" w:rsidRDefault="007B7DBA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st day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3</w:t>
      </w:r>
    </w:p>
    <w:p w14:paraId="2C1149FC" w14:textId="5756F5F1" w:rsidR="007B7DBA" w:rsidRPr="00FE055A" w:rsidRDefault="007B7DBA" w:rsidP="00672202">
      <w:pPr>
        <w:autoSpaceDE w:val="0"/>
        <w:autoSpaceDN w:val="0"/>
        <w:adjustRightInd w:val="0"/>
        <w:spacing w:after="0" w:line="360" w:lineRule="auto"/>
        <w:ind w:firstLine="284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ail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4</w:t>
      </w:r>
    </w:p>
    <w:p w14:paraId="09E2FA9E" w14:textId="7AED7234" w:rsidR="00641544" w:rsidRPr="00FE055A" w:rsidRDefault="00C8435B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63B52769" w14:textId="5DA33812" w:rsidR="00641544" w:rsidRPr="00FE055A" w:rsidRDefault="00641544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8) How often have you noticed swelling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n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E6660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feet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, ankles or legs in the evening?</w:t>
      </w:r>
    </w:p>
    <w:p w14:paraId="5CE95795" w14:textId="77777777" w:rsidR="00915679" w:rsidRPr="004032A2" w:rsidRDefault="00915679" w:rsidP="00672202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52864A2C" w14:textId="746EE237" w:rsidR="007B7DBA" w:rsidRPr="00FE055A" w:rsidRDefault="007B7DBA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ever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67220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0</w:t>
      </w:r>
    </w:p>
    <w:p w14:paraId="04D856D3" w14:textId="52D938F0" w:rsidR="007B7DBA" w:rsidRPr="00FE055A" w:rsidRDefault="007B7DBA" w:rsidP="0067220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Less than twice a wee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1</w:t>
      </w:r>
    </w:p>
    <w:p w14:paraId="7A879226" w14:textId="77777777" w:rsidR="007B7DBA" w:rsidRPr="00FE055A" w:rsidRDefault="007B7DBA" w:rsidP="0067220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re than twice a wee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2</w:t>
      </w:r>
    </w:p>
    <w:p w14:paraId="3DFEB02B" w14:textId="726A2E58" w:rsidR="007B7DBA" w:rsidRPr="00FE055A" w:rsidRDefault="007B7DBA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st day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3</w:t>
      </w:r>
    </w:p>
    <w:p w14:paraId="6EB93EE7" w14:textId="6E80DA08" w:rsidR="007B7DBA" w:rsidRPr="00FE055A" w:rsidRDefault="007B7DBA" w:rsidP="00672202">
      <w:pPr>
        <w:autoSpaceDE w:val="0"/>
        <w:autoSpaceDN w:val="0"/>
        <w:adjustRightInd w:val="0"/>
        <w:spacing w:after="0" w:line="360" w:lineRule="auto"/>
        <w:ind w:firstLine="284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ail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4</w:t>
      </w:r>
    </w:p>
    <w:p w14:paraId="6C9A91B1" w14:textId="2E501D71" w:rsidR="00641544" w:rsidRPr="00FE055A" w:rsidRDefault="00AF7AEE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00D4287E" w14:textId="59AAF8E8" w:rsidR="00641544" w:rsidRPr="00FE055A" w:rsidRDefault="00641544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9) Do you </w:t>
      </w:r>
      <w:r w:rsidR="00E6660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thin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you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ha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ve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gained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weight?</w:t>
      </w:r>
    </w:p>
    <w:p w14:paraId="53060D85" w14:textId="77777777" w:rsidR="00915679" w:rsidRPr="004032A2" w:rsidRDefault="00915679" w:rsidP="00672202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6622208B" w14:textId="7ED1D5DA" w:rsidR="00641544" w:rsidRPr="00FE055A" w:rsidRDefault="00641544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efinitely no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t</w:t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 0</w:t>
      </w:r>
    </w:p>
    <w:p w14:paraId="46476C3C" w14:textId="0F1BCB7A" w:rsidR="00641544" w:rsidRPr="00FE055A" w:rsidRDefault="00641544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I </w:t>
      </w:r>
      <w:r w:rsidR="005172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don’t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think so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 1</w:t>
      </w:r>
    </w:p>
    <w:p w14:paraId="3D1002C7" w14:textId="42EA30E5" w:rsidR="00641544" w:rsidRPr="00FE055A" w:rsidRDefault="00641544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</w:t>
      </w:r>
      <w:r w:rsidR="00DF482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a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 not sure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 2</w:t>
      </w:r>
    </w:p>
    <w:p w14:paraId="2A4762FD" w14:textId="55343DA8" w:rsidR="00641544" w:rsidRPr="00FE055A" w:rsidRDefault="00641544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aybe ye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 3</w:t>
      </w:r>
    </w:p>
    <w:p w14:paraId="0FAD3D75" w14:textId="60394CAE" w:rsidR="00641544" w:rsidRPr="00FE055A" w:rsidRDefault="00641544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efinitely yes</w:t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062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67220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4</w:t>
      </w:r>
    </w:p>
    <w:p w14:paraId="041B782A" w14:textId="77777777" w:rsidR="00641544" w:rsidRPr="00FE055A" w:rsidRDefault="00641544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2CDDA1C0" w14:textId="77777777" w:rsidR="00641544" w:rsidRPr="00FE055A" w:rsidRDefault="00641544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0) How often have you felt tired?</w:t>
      </w:r>
    </w:p>
    <w:p w14:paraId="30FB8B10" w14:textId="77777777" w:rsidR="00915679" w:rsidRPr="004032A2" w:rsidRDefault="00915679" w:rsidP="00672202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0D7E96CB" w14:textId="2A4194F0" w:rsidR="00341805" w:rsidRPr="00FE055A" w:rsidRDefault="00341805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ever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67220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0</w:t>
      </w:r>
    </w:p>
    <w:p w14:paraId="4C6BAEFB" w14:textId="50C6A35F" w:rsidR="00341805" w:rsidRPr="00FE055A" w:rsidRDefault="00341805" w:rsidP="0067220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Less than twice a wee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1</w:t>
      </w:r>
    </w:p>
    <w:p w14:paraId="5A24A6BA" w14:textId="77777777" w:rsidR="00341805" w:rsidRPr="00FE055A" w:rsidRDefault="00341805" w:rsidP="0067220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re than twice a wee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2</w:t>
      </w:r>
    </w:p>
    <w:p w14:paraId="4B1D1BB7" w14:textId="6F765CEF" w:rsidR="00341805" w:rsidRPr="00FE055A" w:rsidRDefault="00341805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st day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3</w:t>
      </w:r>
    </w:p>
    <w:p w14:paraId="36BD15C5" w14:textId="2AD82C78" w:rsidR="00341805" w:rsidRPr="004032A2" w:rsidRDefault="00341805" w:rsidP="00672202">
      <w:pPr>
        <w:autoSpaceDE w:val="0"/>
        <w:autoSpaceDN w:val="0"/>
        <w:adjustRightInd w:val="0"/>
        <w:spacing w:after="0" w:line="360" w:lineRule="auto"/>
        <w:ind w:firstLine="284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ail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4</w:t>
      </w:r>
    </w:p>
    <w:p w14:paraId="00DC4F9B" w14:textId="77777777" w:rsidR="00341805" w:rsidRPr="00FE055A" w:rsidRDefault="00341805" w:rsidP="00672202">
      <w:pPr>
        <w:autoSpaceDE w:val="0"/>
        <w:autoSpaceDN w:val="0"/>
        <w:adjustRightInd w:val="0"/>
        <w:spacing w:after="0" w:line="360" w:lineRule="auto"/>
        <w:ind w:firstLine="284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7DA1DA85" w14:textId="01B5ED4C" w:rsidR="00641544" w:rsidRPr="00FE055A" w:rsidRDefault="00641544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11) How often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ave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you</w:t>
      </w:r>
      <w:r w:rsidR="00E6660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felt so tired to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ask for help </w:t>
      </w:r>
      <w:r w:rsidR="00E6660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n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your </w:t>
      </w:r>
      <w:r w:rsidR="00E6660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everyday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activities? </w:t>
      </w:r>
    </w:p>
    <w:p w14:paraId="1106B6EA" w14:textId="77777777" w:rsidR="00915679" w:rsidRPr="004032A2" w:rsidRDefault="00915679" w:rsidP="00672202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4F5DBC8E" w14:textId="3D12B06A" w:rsidR="00341805" w:rsidRPr="00FE055A" w:rsidRDefault="00341805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ever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5A17682E" w14:textId="171FF847" w:rsidR="00341805" w:rsidRPr="00FE055A" w:rsidRDefault="00341805" w:rsidP="0067220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Less than twice a wee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1</w:t>
      </w:r>
    </w:p>
    <w:p w14:paraId="4F048952" w14:textId="231984E7" w:rsidR="00341805" w:rsidRPr="00FE055A" w:rsidRDefault="00341805" w:rsidP="0067220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lastRenderedPageBreak/>
        <w:t>More than twice a wee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2</w:t>
      </w:r>
    </w:p>
    <w:p w14:paraId="7C14FC1B" w14:textId="39FCD1BF" w:rsidR="00341805" w:rsidRPr="00FE055A" w:rsidRDefault="00341805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st day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</w:t>
      </w:r>
      <w:r w:rsidR="0067220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3</w:t>
      </w:r>
    </w:p>
    <w:p w14:paraId="4C189889" w14:textId="0BAA1B24" w:rsidR="00341805" w:rsidRPr="00FE055A" w:rsidRDefault="00341805" w:rsidP="00672202">
      <w:pPr>
        <w:autoSpaceDE w:val="0"/>
        <w:autoSpaceDN w:val="0"/>
        <w:adjustRightInd w:val="0"/>
        <w:spacing w:after="0" w:line="360" w:lineRule="auto"/>
        <w:ind w:firstLine="284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ail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4</w:t>
      </w:r>
    </w:p>
    <w:p w14:paraId="522CB64C" w14:textId="66A09C01" w:rsidR="00641544" w:rsidRPr="00FE055A" w:rsidRDefault="000A3F14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185A5E00" w14:textId="015B0A0D" w:rsidR="00641544" w:rsidRPr="00FE055A" w:rsidRDefault="00731C8B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2</w:t>
      </w:r>
      <w:r w:rsidR="006415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) How have the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6415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heart disease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ymptoms</w:t>
      </w:r>
      <w:r w:rsidR="00E800E8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and signs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6415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(breathlessness, swelling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n</w:t>
      </w:r>
      <w:r w:rsidR="006415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E6660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feet</w:t>
      </w:r>
      <w:r w:rsidR="006415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, ankles </w:t>
      </w:r>
      <w:r w:rsidR="00995DD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or</w:t>
      </w:r>
      <w:r w:rsidR="006415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legs,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weight gain</w:t>
      </w:r>
      <w:r w:rsidR="006415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, tiredness)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changed </w:t>
      </w:r>
      <w:r w:rsidR="006415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in the last </w:t>
      </w:r>
      <w:r w:rsidR="0051726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2 </w:t>
      </w:r>
      <w:r w:rsidR="006415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weeks?</w:t>
      </w:r>
    </w:p>
    <w:p w14:paraId="317EE656" w14:textId="77777777" w:rsidR="00915679" w:rsidRPr="004032A2" w:rsidRDefault="00915679" w:rsidP="00672202">
      <w:pPr>
        <w:tabs>
          <w:tab w:val="right" w:pos="9356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5F16B69D" w14:textId="20B8D5AC" w:rsidR="00341805" w:rsidRPr="00FE055A" w:rsidRDefault="00CF4398" w:rsidP="004032A2">
      <w:pPr>
        <w:tabs>
          <w:tab w:val="right" w:pos="9356"/>
        </w:tabs>
        <w:spacing w:after="0" w:line="360" w:lineRule="auto"/>
        <w:ind w:firstLine="284"/>
        <w:rPr>
          <w:rFonts w:ascii="Times New Roman" w:eastAsia="SimSun" w:hAnsi="Times New Roman" w:cs="Times New Roman"/>
          <w:color w:val="FF0000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Absence or improvement </w:t>
      </w: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of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ymptom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</w:t>
      </w:r>
      <w:r w:rsidR="00E800E8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/sign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</w:t>
      </w:r>
      <w:r w:rsidR="00E800E8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of heart disease</w:t>
      </w:r>
      <w:r w:rsidR="00341805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    </w:t>
      </w: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                                             0</w:t>
      </w:r>
      <w:r w:rsidR="00E800E8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                                                                   </w:t>
      </w:r>
    </w:p>
    <w:p w14:paraId="05689BF3" w14:textId="6DE9E406" w:rsidR="00341805" w:rsidRPr="00FE055A" w:rsidRDefault="00341805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table symptoms</w:t>
      </w:r>
      <w:r w:rsidR="00CF4398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/sign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CF4398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193376DF" w14:textId="40DDB164" w:rsidR="00341805" w:rsidRPr="00FE055A" w:rsidRDefault="00CF4398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</w:t>
      </w:r>
      <w:r w:rsidR="00EA196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y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worsened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66640853" w14:textId="3EA57AD0" w:rsidR="00341805" w:rsidRPr="00FE055A" w:rsidRDefault="00CF4398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Moderately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worsened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26A044A6" w14:textId="6D654112" w:rsidR="00341805" w:rsidRPr="00FE055A" w:rsidRDefault="00CF4398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Severely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worsened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7673EBB9" w14:textId="6D766EBE" w:rsidR="00F62879" w:rsidRPr="00FE055A" w:rsidRDefault="00641544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F628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F628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F628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F628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F628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F628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F628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58272239" w14:textId="607E42A1" w:rsidR="005B4AC4" w:rsidRPr="00FE055A" w:rsidRDefault="00424A22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3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) How</w:t>
      </w:r>
      <w:r w:rsidR="00E800E8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sad or depressed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ave you felt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?</w:t>
      </w:r>
    </w:p>
    <w:p w14:paraId="6C557162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11EC1A3F" w14:textId="6C574DED" w:rsidR="00341805" w:rsidRPr="00FE055A" w:rsidRDefault="00341805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29B7AF8A" w14:textId="66CEF453" w:rsidR="00341805" w:rsidRPr="00FE055A" w:rsidRDefault="00E800E8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06D61402" w14:textId="476066D4" w:rsidR="00341805" w:rsidRPr="00FE055A" w:rsidRDefault="00F26136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5DCA4028" w14:textId="77777777" w:rsidR="00341805" w:rsidRPr="00FE055A" w:rsidRDefault="00341805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330C178C" w14:textId="77777777" w:rsidR="00341805" w:rsidRPr="00FE055A" w:rsidRDefault="00341805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790A34F3" w14:textId="71F0279A" w:rsidR="00990D1B" w:rsidRPr="00FE055A" w:rsidRDefault="00EB0FFC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F628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179E40FF" w14:textId="034E9965" w:rsidR="006E1498" w:rsidRPr="00FE055A" w:rsidRDefault="006E1498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4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) How unhappy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ave you felt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?</w:t>
      </w:r>
    </w:p>
    <w:p w14:paraId="022D02CB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4F006948" w14:textId="24EBB936" w:rsidR="00341805" w:rsidRPr="00FE055A" w:rsidRDefault="00341805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5DD3DD00" w14:textId="5855A13D" w:rsidR="00341805" w:rsidRPr="00FE055A" w:rsidRDefault="00E800E8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ittle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23D22DC8" w14:textId="6B79D6C5" w:rsidR="00341805" w:rsidRPr="00FE055A" w:rsidRDefault="00F26136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513310E5" w14:textId="77777777" w:rsidR="00341805" w:rsidRPr="00FE055A" w:rsidRDefault="00341805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2F1C06B8" w14:textId="77777777" w:rsidR="00341805" w:rsidRPr="00FE055A" w:rsidRDefault="00341805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21C2C95D" w14:textId="613A9F67" w:rsidR="00990D1B" w:rsidRPr="00FE055A" w:rsidRDefault="007C49D9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F628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48B3BC7E" w14:textId="3C312473" w:rsidR="00E004B3" w:rsidRPr="00FE055A" w:rsidRDefault="00E004B3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5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) How</w:t>
      </w:r>
      <w:r w:rsidR="00E800E8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lone have you felt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?</w:t>
      </w:r>
    </w:p>
    <w:p w14:paraId="500A3BC8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3A0757FA" w14:textId="13D0E5BD" w:rsidR="00341805" w:rsidRPr="00FE055A" w:rsidRDefault="00341805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46C6E750" w14:textId="4450245F" w:rsidR="00341805" w:rsidRPr="00FE055A" w:rsidRDefault="00E800E8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ittle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57A4CB91" w14:textId="231FEB96" w:rsidR="00341805" w:rsidRPr="00FE055A" w:rsidRDefault="00F26136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341805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68225BE8" w14:textId="77777777" w:rsidR="00341805" w:rsidRPr="00FE055A" w:rsidRDefault="00341805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lastRenderedPageBreak/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092CB225" w14:textId="6C30E772" w:rsidR="00341805" w:rsidRPr="004032A2" w:rsidRDefault="00341805" w:rsidP="00672202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2B2BFBAC" w14:textId="77777777" w:rsidR="00B03967" w:rsidRPr="00FE055A" w:rsidRDefault="00B03967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36E87308" w14:textId="0B3426D3" w:rsidR="005B4AC4" w:rsidRPr="00FE055A" w:rsidRDefault="00424A22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6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) How worried are you about 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your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549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eart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E004B3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isease?</w:t>
      </w:r>
    </w:p>
    <w:p w14:paraId="432BCBDF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36C72799" w14:textId="33A45A5F" w:rsidR="00B03967" w:rsidRPr="00FE055A" w:rsidRDefault="00B03967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1146E610" w14:textId="1A9D8D7F" w:rsidR="00B03967" w:rsidRPr="00FE055A" w:rsidRDefault="00E800E8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ittle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67F4A03E" w14:textId="159038D5" w:rsidR="00B03967" w:rsidRPr="00FE055A" w:rsidRDefault="00F26136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2EB45FB6" w14:textId="77777777" w:rsidR="00B03967" w:rsidRPr="00FE055A" w:rsidRDefault="00B03967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58C8A640" w14:textId="77777777" w:rsidR="00B03967" w:rsidRPr="00FE055A" w:rsidRDefault="00B03967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4C56DB47" w14:textId="68AC08F7" w:rsidR="009F0C45" w:rsidRPr="00FE055A" w:rsidRDefault="007C49D9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10398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3B27164C" w14:textId="41E1D973" w:rsidR="005B4AC4" w:rsidRPr="00FE055A" w:rsidRDefault="00424A22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7)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How worried are you about losing your </w:t>
      </w:r>
      <w:r w:rsidR="00E800E8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physical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utonomy?</w:t>
      </w:r>
    </w:p>
    <w:p w14:paraId="6232BE66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bookmarkStart w:id="3" w:name="_Hlk66132975"/>
    </w:p>
    <w:p w14:paraId="17E5833A" w14:textId="0239104B" w:rsidR="00B03967" w:rsidRPr="00FE055A" w:rsidRDefault="00B03967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5AE7FC98" w14:textId="58E0EDDD" w:rsidR="00B03967" w:rsidRPr="00FE055A" w:rsidRDefault="00E800E8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10D239B9" w14:textId="78196AF1" w:rsidR="00B03967" w:rsidRPr="00FE055A" w:rsidRDefault="00F26136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6BFD3443" w14:textId="77777777" w:rsidR="00B03967" w:rsidRPr="00FE055A" w:rsidRDefault="00B03967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6BCAE82C" w14:textId="187037AC" w:rsidR="00B03967" w:rsidRPr="004032A2" w:rsidRDefault="00B03967" w:rsidP="00672202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24149183" w14:textId="77777777" w:rsidR="00227A32" w:rsidRPr="00FE055A" w:rsidRDefault="00227A32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bookmarkEnd w:id="3"/>
    <w:p w14:paraId="27CA6259" w14:textId="346A181A" w:rsidR="005B4AC4" w:rsidRPr="00FE055A" w:rsidRDefault="00424A22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8)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If </w:t>
      </w:r>
      <w:r w:rsidR="00E800E8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someone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told you that your current 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isease condition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E800E8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would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remain stable over time, how would you feel?</w:t>
      </w:r>
    </w:p>
    <w:p w14:paraId="7476B784" w14:textId="77777777" w:rsidR="00915679" w:rsidRPr="004032A2" w:rsidRDefault="00915679" w:rsidP="00672202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3B88445C" w14:textId="7A216998" w:rsidR="00B03967" w:rsidRPr="00FE055A" w:rsidRDefault="00B03967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Extremely </w:t>
      </w:r>
      <w:r w:rsidR="00DF482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unhapp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75B34F17" w14:textId="7C4ACCA3" w:rsidR="00B03967" w:rsidRPr="00FE055A" w:rsidRDefault="00B03967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A little </w:t>
      </w:r>
      <w:r w:rsidR="00DF482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unhapp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7AEE251B" w14:textId="066DDFE6" w:rsidR="00B03967" w:rsidRPr="00FE055A" w:rsidRDefault="00B03967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Neither happy nor </w:t>
      </w:r>
      <w:r w:rsidR="00DF482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unhapp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1D127179" w14:textId="77777777" w:rsidR="00B03967" w:rsidRPr="00FE055A" w:rsidRDefault="00B03967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app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679801C0" w14:textId="725B188E" w:rsidR="00B03967" w:rsidRPr="00FE055A" w:rsidRDefault="00B03967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happ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0</w:t>
      </w:r>
    </w:p>
    <w:p w14:paraId="21391648" w14:textId="4D8817F0" w:rsidR="00575EA6" w:rsidRPr="00FE055A" w:rsidRDefault="00E362EC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123F8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26189C61" w14:textId="0D12F935" w:rsidR="005B4AC4" w:rsidRPr="00FE055A" w:rsidRDefault="00731C8B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9)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A87174"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To what extent d</w:t>
      </w:r>
      <w:r w:rsidR="00A47E80"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o you think the course of your </w:t>
      </w:r>
      <w:r w:rsidR="00B03967" w:rsidRPr="004032A2">
        <w:rPr>
          <w:rFonts w:ascii="Times New Roman" w:hAnsi="Times New Roman" w:cs="Times New Roman"/>
          <w:sz w:val="24"/>
          <w:szCs w:val="24"/>
          <w:lang w:val="en-GB"/>
        </w:rPr>
        <w:t>disease</w:t>
      </w:r>
      <w:r w:rsidR="00A47E80"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2AF7"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may be </w:t>
      </w:r>
      <w:r w:rsidR="00A47E80" w:rsidRPr="004032A2">
        <w:rPr>
          <w:rFonts w:ascii="Times New Roman" w:hAnsi="Times New Roman" w:cs="Times New Roman"/>
          <w:sz w:val="24"/>
          <w:szCs w:val="24"/>
          <w:lang w:val="en-GB"/>
        </w:rPr>
        <w:t>modifiable?</w:t>
      </w:r>
    </w:p>
    <w:p w14:paraId="73E4FCBA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2EFD20A5" w14:textId="096B493A" w:rsidR="00B03967" w:rsidRPr="00FE055A" w:rsidRDefault="00B03967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3FDA2000" w14:textId="2BEF3036" w:rsidR="00B03967" w:rsidRPr="00FE055A" w:rsidRDefault="00E800E8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2E0A7379" w14:textId="6E97E6E5" w:rsidR="00B03967" w:rsidRPr="00FE055A" w:rsidRDefault="00F26136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61FCA9C5" w14:textId="77777777" w:rsidR="00B03967" w:rsidRPr="00FE055A" w:rsidRDefault="00B03967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24872875" w14:textId="1E4AF014" w:rsidR="00DF37FA" w:rsidRPr="00FE055A" w:rsidRDefault="00B03967" w:rsidP="00E11134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lastRenderedPageBreak/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  <w:r w:rsidR="00EB0FFC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B0FFC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B0FFC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B0FFC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B0FFC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B0FFC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123F8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7027CF4B" w14:textId="133EF011" w:rsidR="00CA20A4" w:rsidRPr="00FE055A" w:rsidRDefault="006E1498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2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0</w:t>
      </w:r>
      <w:r w:rsidR="00424A2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) </w:t>
      </w:r>
      <w:r w:rsidR="00322AF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Are you </w:t>
      </w:r>
      <w:r w:rsidR="00424A2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worried that your condition may get worse?</w:t>
      </w:r>
    </w:p>
    <w:p w14:paraId="16DA2BF5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0BB66E01" w14:textId="32C0506D" w:rsidR="00B03967" w:rsidRPr="00FE055A" w:rsidRDefault="00B03967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70A6D11C" w14:textId="708C830E" w:rsidR="00B03967" w:rsidRPr="00FE055A" w:rsidRDefault="00E800E8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ittle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4AB11A94" w14:textId="045CA3C1" w:rsidR="00B03967" w:rsidRPr="00FE055A" w:rsidRDefault="00F26136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07557FE7" w14:textId="77777777" w:rsidR="00B03967" w:rsidRPr="00FE055A" w:rsidRDefault="00B03967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7618761D" w14:textId="77777777" w:rsidR="00B03967" w:rsidRPr="00FE055A" w:rsidRDefault="00B03967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64364A73" w14:textId="55A504BC" w:rsidR="005B4AC4" w:rsidRPr="00FE055A" w:rsidRDefault="00EB0FFC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123F8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11D2F84B" w14:textId="62FE7272" w:rsidR="00CA20A4" w:rsidRPr="00FE055A" w:rsidRDefault="009C08AE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2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</w:t>
      </w:r>
      <w:r w:rsidR="00424A2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) 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How </w:t>
      </w:r>
      <w:r w:rsidR="00A8717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relevant is</w:t>
      </w:r>
      <w:r w:rsidR="00424A2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amyloidosis </w:t>
      </w:r>
      <w:r w:rsidR="00A8717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to you 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mpared</w:t>
      </w:r>
      <w:r w:rsidR="00424A2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to other health problems?</w:t>
      </w:r>
    </w:p>
    <w:p w14:paraId="6D12803D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58738624" w14:textId="567964A4" w:rsidR="00B03967" w:rsidRPr="00FE055A" w:rsidRDefault="00A87174" w:rsidP="00672202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/Minim</w:t>
      </w:r>
      <w:r w:rsidR="00DF482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ly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62EDED5D" w14:textId="0A16D0A2" w:rsidR="00B03967" w:rsidRPr="00FE055A" w:rsidRDefault="00A87174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ittle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5CB80444" w14:textId="662960B0" w:rsidR="00B03967" w:rsidRPr="00FE055A" w:rsidRDefault="00F26136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A8717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1A888BBB" w14:textId="77777777" w:rsidR="00B03967" w:rsidRPr="00FE055A" w:rsidRDefault="00B03967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03655569" w14:textId="77777777" w:rsidR="00B03967" w:rsidRPr="004032A2" w:rsidRDefault="00B03967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336E5811" w14:textId="618A53C4" w:rsidR="009F0C45" w:rsidRPr="00FE055A" w:rsidRDefault="00EB0FFC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2B3553AD" w14:textId="11FA83B2" w:rsidR="003B1BBC" w:rsidRPr="00FE055A" w:rsidRDefault="009C08AE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2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2)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424A2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Do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you feel </w:t>
      </w:r>
      <w:r w:rsidR="00A87174" w:rsidRPr="004032A2">
        <w:rPr>
          <w:rFonts w:ascii="Times New Roman" w:hAnsi="Times New Roman" w:cs="Times New Roman"/>
          <w:sz w:val="24"/>
          <w:szCs w:val="24"/>
          <w:lang w:val="en-GB"/>
        </w:rPr>
        <w:t>cap</w:t>
      </w:r>
      <w:r w:rsidR="00B03967" w:rsidRPr="004032A2">
        <w:rPr>
          <w:rFonts w:ascii="Times New Roman" w:hAnsi="Times New Roman" w:cs="Times New Roman"/>
          <w:sz w:val="24"/>
          <w:szCs w:val="24"/>
          <w:lang w:val="en-GB"/>
        </w:rPr>
        <w:t>able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482B" w:rsidRPr="004032A2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5E4C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manag</w:t>
      </w:r>
      <w:r w:rsidR="00DF482B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ing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5E4C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exam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nation</w:t>
      </w:r>
      <w:r w:rsidR="009E5E4C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, therapies, check-ups for your disease?</w:t>
      </w:r>
    </w:p>
    <w:p w14:paraId="02AD6D33" w14:textId="77777777" w:rsidR="00915679" w:rsidRPr="004032A2" w:rsidRDefault="00915679" w:rsidP="00672202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01D16545" w14:textId="7548A711" w:rsidR="00B03967" w:rsidRPr="00FE055A" w:rsidRDefault="00A87174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capable at all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5926B758" w14:textId="116C2F94" w:rsidR="00B03967" w:rsidRPr="00FE055A" w:rsidRDefault="00A87174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lightly capable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3D549C6A" w14:textId="7E735429" w:rsidR="00B03967" w:rsidRPr="00FE055A" w:rsidRDefault="00A87174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ly capable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72015922" w14:textId="014C8F12" w:rsidR="00B03967" w:rsidRPr="00FE055A" w:rsidRDefault="00A87174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derately capable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DF482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38C56A42" w14:textId="29046A5F" w:rsidR="00B03967" w:rsidRPr="004032A2" w:rsidRDefault="00B03967" w:rsidP="0067220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Absolutely </w:t>
      </w:r>
      <w:r w:rsidR="0034488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ap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ble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67220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                                  </w:t>
      </w:r>
      <w:r w:rsidR="00DF482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       </w:t>
      </w:r>
      <w:r w:rsidR="0067220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0</w:t>
      </w:r>
    </w:p>
    <w:p w14:paraId="4BDDB540" w14:textId="5C281066" w:rsidR="00731C8B" w:rsidRPr="004032A2" w:rsidRDefault="00EB0FFC" w:rsidP="00E11134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123F8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137F4892" w14:textId="5D6256F5" w:rsidR="007C6F15" w:rsidRPr="00FE055A" w:rsidRDefault="007C6F15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2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3)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If you 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evelop</w:t>
      </w:r>
      <w:r w:rsidR="00A8717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ed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health problem</w:t>
      </w:r>
      <w:r w:rsidR="00A8717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, how 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read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would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you feel to manage them?</w:t>
      </w:r>
    </w:p>
    <w:p w14:paraId="6ECDF1E5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7F9468DB" w14:textId="20AEE061" w:rsidR="00B03967" w:rsidRPr="00FE055A" w:rsidRDefault="00B03967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Not </w:t>
      </w:r>
      <w:r w:rsidR="00A8717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ready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4</w:t>
      </w:r>
    </w:p>
    <w:p w14:paraId="581F75B4" w14:textId="349D0C3A" w:rsidR="00A87174" w:rsidRPr="00FE055A" w:rsidRDefault="00A87174" w:rsidP="00A87174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lightly read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3</w:t>
      </w:r>
    </w:p>
    <w:p w14:paraId="49F37280" w14:textId="2AE70D4C" w:rsidR="00A87174" w:rsidRPr="00FE055A" w:rsidRDefault="00A87174" w:rsidP="00A87174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ly read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1B7C78DC" w14:textId="55849A09" w:rsidR="00A87174" w:rsidRPr="00FE055A" w:rsidRDefault="00A87174" w:rsidP="00A87174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derately read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</w:t>
      </w:r>
    </w:p>
    <w:p w14:paraId="11355A07" w14:textId="7F352B54" w:rsidR="00A87174" w:rsidRPr="004032A2" w:rsidRDefault="00A87174" w:rsidP="00A8717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bsolutely read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                                  </w:t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0</w:t>
      </w:r>
    </w:p>
    <w:p w14:paraId="0235CAFC" w14:textId="3A4BD142" w:rsidR="00CA20A4" w:rsidRPr="00FE055A" w:rsidRDefault="007C6F15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64B8C6F7" w14:textId="3A7D0B46" w:rsidR="005B4AC4" w:rsidRPr="00FE055A" w:rsidRDefault="00424A22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lastRenderedPageBreak/>
        <w:t>2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4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)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How worried </w:t>
      </w:r>
      <w:r w:rsidR="00B03967" w:rsidRPr="004032A2">
        <w:rPr>
          <w:rFonts w:ascii="Times New Roman" w:hAnsi="Times New Roman" w:cs="Times New Roman"/>
          <w:sz w:val="24"/>
          <w:szCs w:val="24"/>
          <w:lang w:val="en-GB"/>
        </w:rPr>
        <w:t>are you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about </w:t>
      </w:r>
      <w:r w:rsidR="00D4582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negative </w:t>
      </w:r>
      <w:r w:rsidR="00CA20A4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consequences</w:t>
      </w:r>
      <w:r w:rsidR="00B03967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</w:t>
      </w:r>
      <w:r w:rsidR="00CA20A4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of</w:t>
      </w:r>
      <w:r w:rsidR="00B03967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</w:t>
      </w:r>
      <w:r w:rsidR="00CA20A4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examinations and therapies</w:t>
      </w:r>
      <w:r w:rsidR="00B03967"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CA20A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amyloidosis?</w:t>
      </w:r>
    </w:p>
    <w:p w14:paraId="59288EED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299156F4" w14:textId="2335D14D" w:rsidR="00B03967" w:rsidRPr="00FE055A" w:rsidRDefault="00B03967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Not </w:t>
      </w:r>
      <w:r w:rsidR="00A8717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worried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68595DB7" w14:textId="7355CD9D" w:rsidR="00A87174" w:rsidRPr="00FE055A" w:rsidRDefault="00A87174" w:rsidP="00A87174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lightly worried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</w:t>
      </w:r>
    </w:p>
    <w:p w14:paraId="476D1BC2" w14:textId="7F1CD3C5" w:rsidR="00A87174" w:rsidRPr="00FE055A" w:rsidRDefault="00A87174" w:rsidP="00A87174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ly worried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3FCEB8FE" w14:textId="3B476AEA" w:rsidR="00A87174" w:rsidRPr="00FE055A" w:rsidRDefault="00A87174" w:rsidP="00A87174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derately worried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3</w:t>
      </w:r>
    </w:p>
    <w:p w14:paraId="789BC81B" w14:textId="6FC2D3BD" w:rsidR="00A87174" w:rsidRPr="004032A2" w:rsidRDefault="00A87174" w:rsidP="00A8717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everely worried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                                  </w:t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4</w:t>
      </w:r>
    </w:p>
    <w:p w14:paraId="4EAC7AE3" w14:textId="18E969F2" w:rsidR="00CA20A4" w:rsidRPr="00FE055A" w:rsidRDefault="00EB0FFC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123F8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49F346B5" w14:textId="4D921B6A" w:rsidR="005B4AC4" w:rsidRPr="00FE055A" w:rsidRDefault="00424A22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2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5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) </w:t>
      </w:r>
      <w:r w:rsidR="00A87174"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To what extent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do you think cardiac amyloidosis 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ffect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your quality of life?</w:t>
      </w:r>
    </w:p>
    <w:p w14:paraId="0DA58B35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32AABC15" w14:textId="03FFF6A3" w:rsidR="00B03967" w:rsidRPr="00FE055A" w:rsidRDefault="00B03967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5AFE4CAA" w14:textId="79329BAE" w:rsidR="00B03967" w:rsidRPr="00FE055A" w:rsidRDefault="00A87174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ittle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68D00A32" w14:textId="6BC1D6EA" w:rsidR="00B03967" w:rsidRPr="00FE055A" w:rsidRDefault="00F26136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10240459" w14:textId="77777777" w:rsidR="00B03967" w:rsidRPr="00FE055A" w:rsidRDefault="00B03967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7D948E0B" w14:textId="0F5AA993" w:rsidR="0033356D" w:rsidRPr="004032A2" w:rsidRDefault="00B03967" w:rsidP="00672202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2428219A" w14:textId="77777777" w:rsidR="00B03967" w:rsidRPr="00FE055A" w:rsidRDefault="00B03967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471A2DD0" w14:textId="080A0D46" w:rsidR="005B4AC4" w:rsidRPr="00FE055A" w:rsidRDefault="00424A22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2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6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)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To what extent </w:t>
      </w:r>
      <w:r w:rsidR="002F3020"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amyloidosis has influenced the relationship with your </w:t>
      </w:r>
      <w:r w:rsidR="00973B88" w:rsidRPr="004032A2">
        <w:rPr>
          <w:rFonts w:ascii="Times New Roman" w:hAnsi="Times New Roman" w:cs="Times New Roman"/>
          <w:sz w:val="24"/>
          <w:szCs w:val="24"/>
          <w:lang w:val="en-GB"/>
        </w:rPr>
        <w:t>closest family member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1E13" w:rsidRPr="004032A2">
        <w:rPr>
          <w:rFonts w:ascii="Times New Roman" w:hAnsi="Times New Roman" w:cs="Times New Roman"/>
          <w:sz w:val="24"/>
          <w:szCs w:val="24"/>
          <w:lang w:val="en-GB"/>
        </w:rPr>
        <w:t>(wife, husband...)</w:t>
      </w:r>
      <w:r w:rsidR="002F3020" w:rsidRPr="004032A2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64BC697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71B88B97" w14:textId="22DA2861" w:rsidR="00B03967" w:rsidRPr="00FE055A" w:rsidRDefault="00B03967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4FD02215" w14:textId="065EC88C" w:rsidR="00B03967" w:rsidRPr="00FE055A" w:rsidRDefault="00A87174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ittle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7EB84DC7" w14:textId="26150BBF" w:rsidR="00B03967" w:rsidRPr="00FE055A" w:rsidRDefault="00F26136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B03967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7F8CB670" w14:textId="77777777" w:rsidR="00B03967" w:rsidRPr="00FE055A" w:rsidRDefault="00B03967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0C73CD8E" w14:textId="543FDD4C" w:rsidR="007C49D9" w:rsidRPr="00FE055A" w:rsidRDefault="00B03967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123F8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3B7DE982" w14:textId="3A7FDD9D" w:rsidR="00DE370F" w:rsidRPr="00FE055A" w:rsidRDefault="00DE370F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2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7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) How dependent do you feel </w:t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on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others because of your heart disease?</w:t>
      </w:r>
    </w:p>
    <w:p w14:paraId="73F672D2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1510499A" w14:textId="440E4EEB" w:rsidR="002364AE" w:rsidRPr="00FE055A" w:rsidRDefault="002364AE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2CE45710" w14:textId="1070698B" w:rsidR="002364AE" w:rsidRPr="00FE055A" w:rsidRDefault="00FE055A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4EECCA8B" w14:textId="2E42B1D8" w:rsidR="002364AE" w:rsidRPr="00FE055A" w:rsidRDefault="00F26136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6D230624" w14:textId="77777777" w:rsidR="002364AE" w:rsidRPr="00FE055A" w:rsidRDefault="002364AE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38828708" w14:textId="322D9D6B" w:rsidR="00731C8B" w:rsidRPr="00FE055A" w:rsidRDefault="002364AE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AC60B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02830864" w14:textId="3203836C" w:rsidR="00731C8B" w:rsidRPr="00FE055A" w:rsidRDefault="00731C8B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lastRenderedPageBreak/>
        <w:t>2</w:t>
      </w:r>
      <w:r w:rsidR="00B16B8C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8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) </w:t>
      </w:r>
      <w:r w:rsidR="00FE055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Are you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concerned </w:t>
      </w:r>
      <w:r w:rsidR="00FE055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that</w:t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family member</w:t>
      </w:r>
      <w:r w:rsidR="00FE055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 ma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develop the disease?</w:t>
      </w:r>
    </w:p>
    <w:p w14:paraId="206A9167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0FE21C6F" w14:textId="509FE03E" w:rsidR="002364AE" w:rsidRPr="00FE055A" w:rsidRDefault="002364AE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7069961A" w14:textId="4BD59F8C" w:rsidR="002364AE" w:rsidRPr="00FE055A" w:rsidRDefault="00FE055A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1DB0641A" w14:textId="60FD5D8E" w:rsidR="002364AE" w:rsidRPr="00FE055A" w:rsidRDefault="00F26136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12FCE847" w14:textId="77777777" w:rsidR="002364AE" w:rsidRPr="00FE055A" w:rsidRDefault="002364AE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605928AF" w14:textId="245B28F4" w:rsidR="00A55332" w:rsidRPr="00FE055A" w:rsidRDefault="002364AE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31C8B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577AB57D" w14:textId="382FC4D9" w:rsidR="00A700B3" w:rsidRPr="00FE055A" w:rsidRDefault="00424A22" w:rsidP="00672202">
      <w:pPr>
        <w:spacing w:after="0" w:line="360" w:lineRule="auto"/>
        <w:jc w:val="both"/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2</w:t>
      </w:r>
      <w:r w:rsidR="00B16B8C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9)</w:t>
      </w:r>
      <w:r w:rsidR="002364AE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Are you actively involved by your family/friends/neighbo</w:t>
      </w:r>
      <w:r w:rsidR="00FE055A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u</w:t>
      </w: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rs</w:t>
      </w:r>
      <w:r w:rsidR="002364AE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in daily life</w:t>
      </w:r>
      <w:r w:rsidR="002364AE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activities</w:t>
      </w: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(e.g.</w:t>
      </w:r>
      <w:r w:rsidR="00672202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,</w:t>
      </w: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convivial dinners/</w:t>
      </w:r>
      <w:r w:rsidR="002364AE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council</w:t>
      </w: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meetings/family decisions)? </w:t>
      </w:r>
      <w:bookmarkStart w:id="4" w:name="_Hlk30626525"/>
    </w:p>
    <w:p w14:paraId="736E1BDE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728FF749" w14:textId="3358DEF5" w:rsidR="002364AE" w:rsidRPr="00FE055A" w:rsidRDefault="002364AE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180E9984" w14:textId="72FB028D" w:rsidR="002364AE" w:rsidRPr="00FE055A" w:rsidRDefault="00FE055A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FE055A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0324294F" w14:textId="18CD4641" w:rsidR="002364AE" w:rsidRPr="00FE055A" w:rsidRDefault="00F26136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1D5172B3" w14:textId="77777777" w:rsidR="002364AE" w:rsidRPr="00FE055A" w:rsidRDefault="002364AE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5B598B7F" w14:textId="5D2E012E" w:rsidR="0050154F" w:rsidRPr="00FE055A" w:rsidRDefault="002364AE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7C49D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5700AC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bookmarkEnd w:id="4"/>
    </w:p>
    <w:p w14:paraId="15497416" w14:textId="4C148C96" w:rsidR="008F5BAA" w:rsidRPr="00FE055A" w:rsidRDefault="00B16B8C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30)</w:t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424A22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In your opinion, how much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does </w:t>
      </w:r>
      <w:r w:rsidR="002364AE"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society care </w:t>
      </w:r>
      <w:r w:rsidR="00FE055A" w:rsidRPr="00FE055A">
        <w:rPr>
          <w:rFonts w:ascii="Times New Roman" w:hAnsi="Times New Roman" w:cs="Times New Roman"/>
          <w:sz w:val="24"/>
          <w:szCs w:val="24"/>
          <w:lang w:val="en-GB"/>
        </w:rPr>
        <w:t>about</w:t>
      </w:r>
      <w:r w:rsidR="00FE055A"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patients with cardiac </w:t>
      </w:r>
      <w:r w:rsidR="00FF479D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amyloidosis like you?</w:t>
      </w:r>
    </w:p>
    <w:p w14:paraId="65FE2BFA" w14:textId="77777777" w:rsidR="00915679" w:rsidRPr="004032A2" w:rsidRDefault="00915679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32D733D5" w14:textId="4B6235E0" w:rsidR="002364AE" w:rsidRPr="00FE055A" w:rsidRDefault="002364AE" w:rsidP="00672202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4</w:t>
      </w:r>
    </w:p>
    <w:p w14:paraId="04EC5237" w14:textId="1C60DC86" w:rsidR="002364AE" w:rsidRPr="00FE055A" w:rsidRDefault="00FE055A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FE055A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3</w:t>
      </w:r>
    </w:p>
    <w:p w14:paraId="791AC7AB" w14:textId="448E3866" w:rsidR="002364AE" w:rsidRPr="00FE055A" w:rsidRDefault="00F26136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2364AE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136AD419" w14:textId="1F1676C6" w:rsidR="002364AE" w:rsidRPr="00FE055A" w:rsidRDefault="002364AE" w:rsidP="00672202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</w:t>
      </w:r>
    </w:p>
    <w:p w14:paraId="13DC0661" w14:textId="3BD75BFA" w:rsidR="002364AE" w:rsidRPr="00FE055A" w:rsidRDefault="002364AE" w:rsidP="00672202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0</w:t>
      </w:r>
      <w:r w:rsidR="00494B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94B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94B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94B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94B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94B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94B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94B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94B44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5700AC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6CB5CBF9" w14:textId="4E033F95" w:rsidR="001C0024" w:rsidRPr="00FE055A" w:rsidRDefault="001C0024" w:rsidP="00672202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i/>
          <w:iCs/>
          <w:sz w:val="24"/>
          <w:szCs w:val="24"/>
          <w:lang w:val="en-GB"/>
        </w:rPr>
        <w:t>Did someone help you</w:t>
      </w:r>
      <w:r w:rsidR="00FE055A" w:rsidRPr="00FE055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o</w:t>
      </w:r>
      <w:r w:rsidRPr="004032A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fill out this questionnaire?                   Yes No</w:t>
      </w:r>
    </w:p>
    <w:p w14:paraId="79C36554" w14:textId="77777777" w:rsidR="00995DD6" w:rsidRPr="00FE055A" w:rsidRDefault="00995DD6" w:rsidP="00672202">
      <w:pPr>
        <w:autoSpaceDE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58134C96" w14:textId="581B363E" w:rsidR="00030B6B" w:rsidRPr="004032A2" w:rsidRDefault="00B1187D" w:rsidP="00672202">
      <w:pPr>
        <w:spacing w:after="0" w:line="360" w:lineRule="auto"/>
        <w:jc w:val="right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4032A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Thank</w:t>
      </w:r>
      <w:r w:rsidR="00672202" w:rsidRPr="004032A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s </w:t>
      </w:r>
      <w:r w:rsidRPr="004032A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for participati</w:t>
      </w:r>
      <w:r w:rsidR="00672202" w:rsidRPr="004032A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ng</w:t>
      </w:r>
    </w:p>
    <w:p w14:paraId="26FCC968" w14:textId="77777777" w:rsidR="00030B6B" w:rsidRPr="004032A2" w:rsidRDefault="00030B6B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4032A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 w:type="page"/>
      </w:r>
    </w:p>
    <w:p w14:paraId="38ED6D63" w14:textId="79DB0E8E" w:rsidR="004E53C6" w:rsidRPr="004032A2" w:rsidRDefault="004E53C6" w:rsidP="004E53C6">
      <w:pPr>
        <w:spacing w:after="0" w:line="360" w:lineRule="auto"/>
        <w:jc w:val="center"/>
        <w:rPr>
          <w:rFonts w:ascii="Times New Roman" w:hAnsi="Times New Roman" w:cs="Times New Roman"/>
          <w:b/>
          <w:bCs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b/>
          <w:bCs/>
          <w:kern w:val="3"/>
          <w:sz w:val="28"/>
          <w:szCs w:val="28"/>
          <w:lang w:val="en-GB" w:eastAsia="zh-CN" w:bidi="hi-IN"/>
        </w:rPr>
        <w:lastRenderedPageBreak/>
        <w:t>ATTRv questionnaire</w:t>
      </w:r>
    </w:p>
    <w:p w14:paraId="5FD58FF8" w14:textId="1F011967" w:rsidR="004E53C6" w:rsidRPr="004032A2" w:rsidRDefault="004E53C6" w:rsidP="004E53C6">
      <w:pPr>
        <w:spacing w:after="0" w:line="360" w:lineRule="auto"/>
        <w:jc w:val="center"/>
        <w:rPr>
          <w:rFonts w:ascii="Times New Roman" w:hAnsi="Times New Roman" w:cs="Times New Roman"/>
          <w:b/>
          <w:bCs/>
          <w:kern w:val="3"/>
          <w:sz w:val="24"/>
          <w:szCs w:val="24"/>
          <w:lang w:val="en-GB" w:eastAsia="zh-CN" w:bidi="hi-IN"/>
        </w:rPr>
      </w:pPr>
    </w:p>
    <w:p w14:paraId="08384503" w14:textId="77777777" w:rsidR="004E53C6" w:rsidRPr="004032A2" w:rsidRDefault="004E53C6" w:rsidP="004E53C6">
      <w:pPr>
        <w:spacing w:after="0" w:line="360" w:lineRule="auto"/>
        <w:jc w:val="center"/>
        <w:rPr>
          <w:rFonts w:ascii="Times New Roman" w:hAnsi="Times New Roman" w:cs="Times New Roman"/>
          <w:b/>
          <w:bCs/>
          <w:kern w:val="3"/>
          <w:sz w:val="24"/>
          <w:szCs w:val="24"/>
          <w:lang w:val="en-GB" w:eastAsia="zh-CN" w:bidi="hi-IN"/>
        </w:rPr>
      </w:pPr>
    </w:p>
    <w:p w14:paraId="5FAA857B" w14:textId="1CEE1182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i/>
          <w:iCs/>
          <w:kern w:val="3"/>
          <w:sz w:val="24"/>
          <w:szCs w:val="24"/>
          <w:lang w:val="en-GB" w:eastAsia="zh-CN" w:bidi="hi-IN"/>
        </w:rPr>
        <w:t>Dear Patient, the following questionnaire refers to your heart disease and how it affects your quality of life. We ask you to read the following</w:t>
      </w:r>
      <w:r w:rsidRPr="004032A2">
        <w:rPr>
          <w:rFonts w:ascii="Times New Roman" w:hAnsi="Times New Roman" w:cs="Times New Roman"/>
          <w:b/>
          <w:bCs/>
          <w:i/>
          <w:iCs/>
          <w:kern w:val="3"/>
          <w:sz w:val="24"/>
          <w:szCs w:val="24"/>
          <w:lang w:val="en-GB" w:eastAsia="zh-CN" w:bidi="hi-IN"/>
        </w:rPr>
        <w:t xml:space="preserve"> 30</w:t>
      </w:r>
      <w:r w:rsidRPr="004032A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b/>
          <w:bCs/>
          <w:i/>
          <w:iCs/>
          <w:kern w:val="3"/>
          <w:sz w:val="24"/>
          <w:szCs w:val="24"/>
          <w:lang w:val="en-GB" w:eastAsia="zh-CN" w:bidi="hi-IN"/>
        </w:rPr>
        <w:t>questions</w:t>
      </w:r>
      <w:r w:rsidRPr="004032A2">
        <w:rPr>
          <w:rFonts w:ascii="Times New Roman" w:hAnsi="Times New Roman" w:cs="Times New Roman"/>
          <w:i/>
          <w:iCs/>
          <w:kern w:val="3"/>
          <w:sz w:val="24"/>
          <w:szCs w:val="24"/>
          <w:lang w:val="en-GB" w:eastAsia="zh-CN" w:bidi="hi-IN"/>
        </w:rPr>
        <w:t xml:space="preserve"> carefully and answer each of them by choosing the option that most closely reflects your condition.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lease r</w:t>
      </w:r>
      <w:r w:rsidRPr="004032A2">
        <w:rPr>
          <w:rFonts w:ascii="Times New Roman" w:hAnsi="Times New Roman" w:cs="Times New Roman"/>
          <w:b/>
          <w:bCs/>
          <w:i/>
          <w:iCs/>
          <w:kern w:val="3"/>
          <w:sz w:val="24"/>
          <w:szCs w:val="24"/>
          <w:lang w:val="en-GB" w:eastAsia="zh-CN" w:bidi="hi-IN"/>
        </w:rPr>
        <w:t xml:space="preserve">efer to the last </w:t>
      </w:r>
      <w:r w:rsidR="00915679" w:rsidRPr="004032A2">
        <w:rPr>
          <w:rFonts w:ascii="Times New Roman" w:hAnsi="Times New Roman" w:cs="Times New Roman"/>
          <w:b/>
          <w:bCs/>
          <w:i/>
          <w:iCs/>
          <w:kern w:val="3"/>
          <w:sz w:val="24"/>
          <w:szCs w:val="24"/>
          <w:lang w:val="en-GB" w:eastAsia="zh-CN" w:bidi="hi-IN"/>
        </w:rPr>
        <w:t>2</w:t>
      </w:r>
      <w:r w:rsidRPr="004032A2">
        <w:rPr>
          <w:rFonts w:ascii="Times New Roman" w:hAnsi="Times New Roman" w:cs="Times New Roman"/>
          <w:b/>
          <w:bCs/>
          <w:i/>
          <w:iCs/>
          <w:kern w:val="3"/>
          <w:sz w:val="24"/>
          <w:szCs w:val="24"/>
          <w:lang w:val="en-GB" w:eastAsia="zh-CN" w:bidi="hi-IN"/>
        </w:rPr>
        <w:t xml:space="preserve"> weeks.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1134" w:rsidRPr="004032A2">
        <w:rPr>
          <w:rFonts w:ascii="Times New Roman" w:hAnsi="Times New Roman" w:cs="Times New Roman"/>
          <w:i/>
          <w:iCs/>
          <w:kern w:val="3"/>
          <w:sz w:val="24"/>
          <w:szCs w:val="24"/>
          <w:lang w:val="en-GB" w:eastAsia="zh-CN" w:bidi="hi-IN"/>
        </w:rPr>
        <w:t>Please r</w:t>
      </w:r>
      <w:r w:rsidRPr="004032A2">
        <w:rPr>
          <w:rFonts w:ascii="Times New Roman" w:hAnsi="Times New Roman" w:cs="Times New Roman"/>
          <w:i/>
          <w:iCs/>
          <w:kern w:val="3"/>
          <w:sz w:val="24"/>
          <w:szCs w:val="24"/>
          <w:lang w:val="en-GB" w:eastAsia="zh-CN" w:bidi="hi-IN"/>
        </w:rPr>
        <w:t xml:space="preserve">emember </w:t>
      </w:r>
      <w:r w:rsidR="00E11134" w:rsidRPr="004032A2">
        <w:rPr>
          <w:rFonts w:ascii="Times New Roman" w:hAnsi="Times New Roman" w:cs="Times New Roman"/>
          <w:i/>
          <w:iCs/>
          <w:kern w:val="3"/>
          <w:sz w:val="24"/>
          <w:szCs w:val="24"/>
          <w:lang w:val="en-GB" w:eastAsia="zh-CN" w:bidi="hi-IN"/>
        </w:rPr>
        <w:t xml:space="preserve">that </w:t>
      </w:r>
      <w:r w:rsidRPr="004032A2">
        <w:rPr>
          <w:rFonts w:ascii="Times New Roman" w:hAnsi="Times New Roman" w:cs="Times New Roman"/>
          <w:i/>
          <w:iCs/>
          <w:kern w:val="3"/>
          <w:sz w:val="24"/>
          <w:szCs w:val="24"/>
          <w:lang w:val="en-GB" w:eastAsia="zh-CN" w:bidi="hi-IN"/>
        </w:rPr>
        <w:t>there are no right or wrong answers.</w:t>
      </w:r>
    </w:p>
    <w:p w14:paraId="2BCF970D" w14:textId="77777777" w:rsidR="004E53C6" w:rsidRPr="00025B10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kern w:val="3"/>
          <w:sz w:val="24"/>
          <w:szCs w:val="24"/>
          <w:lang w:val="en-GB" w:eastAsia="zh-CN" w:bidi="hi-IN"/>
        </w:rPr>
      </w:pPr>
    </w:p>
    <w:p w14:paraId="55E29F9E" w14:textId="77777777" w:rsidR="004E53C6" w:rsidRPr="00025B10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val="en-GB" w:eastAsia="zh-CN" w:bidi="hi-IN"/>
        </w:rPr>
      </w:pPr>
    </w:p>
    <w:p w14:paraId="72125EB1" w14:textId="4FF05BB0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1) How breathless have you felt climbing </w:t>
      </w:r>
      <w:r w:rsidR="00915679" w:rsidRPr="004032A2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floors of stairs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without stopping?</w:t>
      </w:r>
    </w:p>
    <w:p w14:paraId="46BDF3FC" w14:textId="77777777" w:rsidR="00915679" w:rsidRPr="004032A2" w:rsidRDefault="00915679" w:rsidP="004E53C6">
      <w:pPr>
        <w:tabs>
          <w:tab w:val="right" w:pos="9638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bookmarkStart w:id="5" w:name="_Hlk66123721"/>
    </w:p>
    <w:bookmarkEnd w:id="5"/>
    <w:p w14:paraId="06788B64" w14:textId="77777777" w:rsidR="00FE055A" w:rsidRPr="00FE055A" w:rsidRDefault="00FE055A" w:rsidP="00FE055A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 breathless at all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            0</w:t>
      </w:r>
    </w:p>
    <w:p w14:paraId="59882F07" w14:textId="77777777" w:rsidR="00FE055A" w:rsidRPr="00FE055A" w:rsidRDefault="00FE055A" w:rsidP="00FE055A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lightly breathless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1</w:t>
      </w:r>
    </w:p>
    <w:p w14:paraId="5881061E" w14:textId="77777777" w:rsidR="00FE055A" w:rsidRPr="00FE055A" w:rsidRDefault="00FE055A" w:rsidP="00FE055A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ly breathless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2</w:t>
      </w:r>
    </w:p>
    <w:p w14:paraId="68D4A049" w14:textId="77777777" w:rsidR="00FE055A" w:rsidRPr="00FE055A" w:rsidRDefault="00FE055A" w:rsidP="00FE055A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derately breathless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3</w:t>
      </w:r>
    </w:p>
    <w:p w14:paraId="4016063B" w14:textId="77777777" w:rsidR="00FE055A" w:rsidRPr="00220471" w:rsidRDefault="00FE055A" w:rsidP="00FE055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everely breathless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4</w:t>
      </w:r>
    </w:p>
    <w:p w14:paraId="27F9ECFC" w14:textId="77777777" w:rsidR="00FE055A" w:rsidRPr="00FE055A" w:rsidRDefault="00FE055A" w:rsidP="00FE055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573"/>
        </w:tabs>
        <w:spacing w:after="0" w:line="360" w:lineRule="auto"/>
        <w:ind w:left="284"/>
        <w:rPr>
          <w:rFonts w:ascii="Times New Roman" w:eastAsia="SimSu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>Not assessable (if bedbound or with severely impaired motility)</w:t>
      </w:r>
      <w:r w:rsidRPr="00220471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  <w:tab/>
        <w:t xml:space="preserve">                        X</w:t>
      </w:r>
    </w:p>
    <w:p w14:paraId="003D2C38" w14:textId="77777777" w:rsidR="004E53C6" w:rsidRPr="00FE055A" w:rsidRDefault="004E53C6" w:rsidP="004E53C6">
      <w:pPr>
        <w:spacing w:after="0" w:line="360" w:lineRule="auto"/>
        <w:ind w:left="284"/>
        <w:rPr>
          <w:rFonts w:ascii="Times New Roman" w:eastAsia="SimSun" w:hAnsi="Times New Roman" w:cs="Times New Roman"/>
          <w:i/>
          <w:iCs/>
          <w:color w:val="000000" w:themeColor="text1"/>
          <w:kern w:val="3"/>
          <w:sz w:val="24"/>
          <w:szCs w:val="24"/>
          <w:lang w:val="en-GB" w:eastAsia="zh-CN" w:bidi="hi-IN"/>
        </w:rPr>
      </w:pPr>
    </w:p>
    <w:p w14:paraId="45D60BF4" w14:textId="77777777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2) How often have you avoided doing something due to shortness of breath?</w:t>
      </w:r>
    </w:p>
    <w:p w14:paraId="74E9FB64" w14:textId="77777777" w:rsidR="00915679" w:rsidRPr="004032A2" w:rsidRDefault="00915679" w:rsidP="004E53C6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bookmarkStart w:id="6" w:name="_Hlk66123748"/>
    </w:p>
    <w:p w14:paraId="3F955E8B" w14:textId="3BF65A10" w:rsidR="004E53C6" w:rsidRPr="00FE055A" w:rsidRDefault="004E53C6" w:rsidP="004E53C6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ever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6058C69F" w14:textId="705F094B" w:rsidR="004E53C6" w:rsidRPr="00FE055A" w:rsidRDefault="004E53C6" w:rsidP="004E53C6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Less than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twice a wee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1</w:t>
      </w:r>
    </w:p>
    <w:p w14:paraId="48C8B095" w14:textId="5797A9EF" w:rsidR="004E53C6" w:rsidRPr="004032A2" w:rsidRDefault="004E53C6" w:rsidP="004E53C6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re than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twice a week                                                                                        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562B1068" w14:textId="77777777" w:rsidR="004E53C6" w:rsidRPr="004032A2" w:rsidRDefault="004E53C6" w:rsidP="004E53C6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st day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4D213C2C" w14:textId="77777777" w:rsidR="004E53C6" w:rsidRPr="00FE055A" w:rsidRDefault="004E53C6" w:rsidP="004E53C6">
      <w:pPr>
        <w:autoSpaceDE w:val="0"/>
        <w:autoSpaceDN w:val="0"/>
        <w:adjustRightInd w:val="0"/>
        <w:spacing w:after="0" w:line="360" w:lineRule="auto"/>
        <w:ind w:left="284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ail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bookmarkEnd w:id="6"/>
    <w:p w14:paraId="0F0E4E63" w14:textId="77777777" w:rsidR="004E53C6" w:rsidRPr="00025B10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32E1DCBF" w14:textId="656AD05C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3)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E055A"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ow breathless have you felt while lying down with only one pillow?</w:t>
      </w:r>
    </w:p>
    <w:p w14:paraId="674659C7" w14:textId="77777777" w:rsidR="00915679" w:rsidRPr="004032A2" w:rsidRDefault="00915679" w:rsidP="004E53C6">
      <w:pPr>
        <w:tabs>
          <w:tab w:val="right" w:pos="9638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26DE7E9A" w14:textId="77777777" w:rsidR="00FE055A" w:rsidRPr="00FE055A" w:rsidRDefault="00FE055A" w:rsidP="00FE055A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 breathless at all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            0</w:t>
      </w:r>
    </w:p>
    <w:p w14:paraId="40ABAE3D" w14:textId="77777777" w:rsidR="00FE055A" w:rsidRPr="00FE055A" w:rsidRDefault="00FE055A" w:rsidP="00FE055A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lightly breathless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1</w:t>
      </w:r>
    </w:p>
    <w:p w14:paraId="15484144" w14:textId="77777777" w:rsidR="00FE055A" w:rsidRPr="00FE055A" w:rsidRDefault="00FE055A" w:rsidP="00FE055A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ly breathless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2</w:t>
      </w:r>
    </w:p>
    <w:p w14:paraId="0FFC7EC9" w14:textId="77777777" w:rsidR="00FE055A" w:rsidRPr="00FE055A" w:rsidRDefault="00FE055A" w:rsidP="00FE055A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derately breathless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3</w:t>
      </w:r>
    </w:p>
    <w:p w14:paraId="64989785" w14:textId="77777777" w:rsidR="00FE055A" w:rsidRPr="00220471" w:rsidRDefault="00FE055A" w:rsidP="00FE055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everely breathless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4</w:t>
      </w:r>
    </w:p>
    <w:p w14:paraId="45FE89C1" w14:textId="77777777" w:rsidR="00DF482B" w:rsidRPr="004032A2" w:rsidRDefault="00DF482B" w:rsidP="004E53C6">
      <w:pPr>
        <w:spacing w:after="0" w:line="360" w:lineRule="auto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7DB70F71" w14:textId="38DDF154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lastRenderedPageBreak/>
        <w:t xml:space="preserve">4) How often have you noticed swelling in </w:t>
      </w:r>
      <w:r w:rsidR="00FE055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f</w:t>
      </w:r>
      <w:r w:rsidR="00FE055A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ee</w:t>
      </w:r>
      <w:r w:rsidR="00FE055A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t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, ankles or legs in the evening?</w:t>
      </w:r>
    </w:p>
    <w:p w14:paraId="419A2702" w14:textId="77777777" w:rsidR="00915679" w:rsidRPr="004032A2" w:rsidRDefault="00915679" w:rsidP="004E53C6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72D851C4" w14:textId="357FF81C" w:rsidR="004E53C6" w:rsidRPr="00FE055A" w:rsidRDefault="004E53C6" w:rsidP="004E53C6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ever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0</w:t>
      </w:r>
    </w:p>
    <w:p w14:paraId="6FC5C5CF" w14:textId="095E26C9" w:rsidR="004E53C6" w:rsidRPr="00FE055A" w:rsidRDefault="004E53C6" w:rsidP="004E53C6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Less than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twice a wee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1</w:t>
      </w:r>
    </w:p>
    <w:p w14:paraId="11428EE9" w14:textId="1F78EE88" w:rsidR="004E53C6" w:rsidRPr="004032A2" w:rsidRDefault="004E53C6" w:rsidP="004E53C6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re than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twice a week                                                                                                              2</w:t>
      </w:r>
    </w:p>
    <w:p w14:paraId="41714C19" w14:textId="77777777" w:rsidR="004E53C6" w:rsidRPr="004032A2" w:rsidRDefault="004E53C6" w:rsidP="004E53C6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st day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3281318D" w14:textId="77777777" w:rsidR="004E53C6" w:rsidRPr="00FE055A" w:rsidRDefault="004E53C6" w:rsidP="004E53C6">
      <w:pPr>
        <w:autoSpaceDE w:val="0"/>
        <w:autoSpaceDN w:val="0"/>
        <w:adjustRightInd w:val="0"/>
        <w:spacing w:after="0" w:line="360" w:lineRule="auto"/>
        <w:ind w:left="284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ail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2156B93A" w14:textId="77777777" w:rsidR="004E53C6" w:rsidRPr="00025B10" w:rsidRDefault="004E53C6" w:rsidP="004E53C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170CB918" w14:textId="77777777" w:rsidR="004E53C6" w:rsidRPr="00FE055A" w:rsidRDefault="004E53C6" w:rsidP="004E53C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5)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ow limited do you feel by tiredness?</w:t>
      </w:r>
    </w:p>
    <w:p w14:paraId="4B4FE5A2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bookmarkStart w:id="7" w:name="_Hlk66124400"/>
    </w:p>
    <w:p w14:paraId="5E258B15" w14:textId="51D74A72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61559BC3" w14:textId="7C02B3F9" w:rsidR="004E53C6" w:rsidRPr="00FE055A" w:rsidRDefault="00025B10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2C4580B3" w14:textId="5DA6DF4F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025B10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01672C59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6E1CF339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bookmarkEnd w:id="7"/>
    <w:p w14:paraId="67ABC7F1" w14:textId="77777777" w:rsidR="004E53C6" w:rsidRPr="00025B10" w:rsidRDefault="004E53C6" w:rsidP="004E53C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highlight w:val="yellow"/>
          <w:lang w:val="en-GB"/>
        </w:rPr>
      </w:pPr>
    </w:p>
    <w:p w14:paraId="4422660E" w14:textId="0ECBBB8C" w:rsidR="004E53C6" w:rsidRPr="00FE055A" w:rsidRDefault="004E53C6" w:rsidP="004E53C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6)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How often have you avoided doing something </w:t>
      </w:r>
      <w:r w:rsidR="00EA196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because of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tiredness?</w:t>
      </w:r>
    </w:p>
    <w:p w14:paraId="744C582B" w14:textId="77777777" w:rsidR="00915679" w:rsidRPr="004032A2" w:rsidRDefault="00915679" w:rsidP="004E53C6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76B20A70" w14:textId="5329591C" w:rsidR="004E53C6" w:rsidRPr="00FE055A" w:rsidRDefault="004E53C6" w:rsidP="004E53C6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ever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0</w:t>
      </w:r>
    </w:p>
    <w:p w14:paraId="27476559" w14:textId="704A3562" w:rsidR="004E53C6" w:rsidRPr="00FE055A" w:rsidRDefault="004E53C6" w:rsidP="004E53C6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Less than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twice a week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1</w:t>
      </w:r>
    </w:p>
    <w:p w14:paraId="7907C824" w14:textId="0F1566CF" w:rsidR="004E53C6" w:rsidRPr="004032A2" w:rsidRDefault="004E53C6" w:rsidP="004E53C6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re than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twice a week                                                                                                  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3A9611DA" w14:textId="77777777" w:rsidR="004E53C6" w:rsidRPr="004032A2" w:rsidRDefault="004E53C6" w:rsidP="004E53C6">
      <w:pPr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st days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2A37ACF1" w14:textId="77777777" w:rsidR="004E53C6" w:rsidRPr="00FE055A" w:rsidRDefault="004E53C6" w:rsidP="004E53C6">
      <w:pPr>
        <w:autoSpaceDE w:val="0"/>
        <w:autoSpaceDN w:val="0"/>
        <w:adjustRightInd w:val="0"/>
        <w:spacing w:after="0" w:line="360" w:lineRule="auto"/>
        <w:ind w:left="284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ail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34F25DBD" w14:textId="77777777" w:rsidR="004E53C6" w:rsidRPr="00FE055A" w:rsidRDefault="004E53C6" w:rsidP="004E53C6">
      <w:pPr>
        <w:spacing w:after="0" w:line="360" w:lineRule="auto"/>
        <w:ind w:right="835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6B3DAA40" w14:textId="31AECC8C" w:rsidR="00EA1961" w:rsidRPr="004032A2" w:rsidRDefault="004E53C6" w:rsidP="00EA1961">
      <w:pPr>
        <w:spacing w:after="0" w:line="360" w:lineRule="auto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7) </w:t>
      </w:r>
      <w:r w:rsidR="00EA1961"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ow have the heart disease symptoms and signs (breathlessness, swelling in feet, ankles or legs, weight gain, tiredness) changed in the last 2 weeks?</w:t>
      </w:r>
    </w:p>
    <w:p w14:paraId="37B94765" w14:textId="77777777" w:rsidR="00EA1961" w:rsidRPr="00220471" w:rsidRDefault="00EA1961" w:rsidP="00EA1961">
      <w:pPr>
        <w:tabs>
          <w:tab w:val="right" w:pos="9356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59F4C821" w14:textId="77777777" w:rsidR="00EA1961" w:rsidRPr="00FE055A" w:rsidRDefault="00EA1961" w:rsidP="00EA1961">
      <w:pPr>
        <w:tabs>
          <w:tab w:val="right" w:pos="9356"/>
        </w:tabs>
        <w:spacing w:after="0" w:line="360" w:lineRule="auto"/>
        <w:ind w:firstLine="284"/>
        <w:rPr>
          <w:rFonts w:ascii="Times New Roman" w:eastAsia="SimSun" w:hAnsi="Times New Roman" w:cs="Times New Roman"/>
          <w:color w:val="FF0000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Absence or improvement </w:t>
      </w:r>
      <w:r w:rsidRPr="00220471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of 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ymptoms/signs of heart disease</w:t>
      </w:r>
      <w:r w:rsidRPr="00220471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                                                   0                                                                    </w:t>
      </w:r>
    </w:p>
    <w:p w14:paraId="1EAE7D0C" w14:textId="77777777" w:rsidR="00EA1961" w:rsidRPr="00FE055A" w:rsidRDefault="00EA1961" w:rsidP="00EA1961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table symptoms/signs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26FFEDC8" w14:textId="77777777" w:rsidR="00EA1961" w:rsidRPr="00FE055A" w:rsidRDefault="00EA1961" w:rsidP="00EA1961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</w:t>
      </w: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l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y worsened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4351E2E1" w14:textId="77777777" w:rsidR="00EA1961" w:rsidRPr="00FE055A" w:rsidRDefault="00EA1961" w:rsidP="00EA1961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derately worsened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3779A7AF" w14:textId="77777777" w:rsidR="00EA1961" w:rsidRPr="00FE055A" w:rsidRDefault="00EA1961" w:rsidP="00EA1961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everely worsened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00099A0A" w14:textId="77777777" w:rsidR="004E53C6" w:rsidRPr="00FE055A" w:rsidRDefault="004E53C6" w:rsidP="00EA1961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0B67221D" w14:textId="733721D2" w:rsidR="004E53C6" w:rsidRPr="00FE055A" w:rsidRDefault="004E53C6" w:rsidP="004E53C6">
      <w:pPr>
        <w:pStyle w:val="Default"/>
        <w:spacing w:line="360" w:lineRule="auto"/>
        <w:rPr>
          <w:rFonts w:ascii="Times New Roman" w:eastAsia="SimSun" w:hAnsi="Times New Roman" w:cs="Times New Roman"/>
          <w:kern w:val="3"/>
          <w:lang w:val="en-GB" w:eastAsia="zh-CN" w:bidi="hi-IN"/>
        </w:rPr>
      </w:pPr>
      <w:r w:rsidRPr="004032A2">
        <w:rPr>
          <w:rFonts w:ascii="Times New Roman" w:hAnsi="Times New Roman" w:cs="Times New Roman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lang w:val="en-GB"/>
        </w:rPr>
        <w:t xml:space="preserve">  </w:t>
      </w:r>
    </w:p>
    <w:p w14:paraId="602A4309" w14:textId="77777777" w:rsidR="00915679" w:rsidRPr="004032A2" w:rsidRDefault="004E53C6" w:rsidP="004E53C6">
      <w:pPr>
        <w:pStyle w:val="Default"/>
        <w:spacing w:line="360" w:lineRule="auto"/>
        <w:ind w:firstLine="284"/>
        <w:rPr>
          <w:rFonts w:ascii="Times New Roman" w:hAnsi="Times New Roman" w:cs="Times New Roman"/>
          <w:kern w:val="3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lang w:val="en-GB" w:eastAsia="zh-CN" w:bidi="hi-IN"/>
        </w:rPr>
        <w:lastRenderedPageBreak/>
        <w:t xml:space="preserve">8) </w:t>
      </w:r>
      <w:r w:rsidR="00915679" w:rsidRPr="004032A2">
        <w:rPr>
          <w:rFonts w:ascii="Times New Roman" w:hAnsi="Times New Roman" w:cs="Times New Roman"/>
          <w:kern w:val="3"/>
          <w:lang w:val="en-GB" w:eastAsia="zh-CN" w:bidi="hi-IN"/>
        </w:rPr>
        <w:t>Have you felt limited</w:t>
      </w:r>
      <w:r w:rsidR="00915679" w:rsidRPr="004032A2">
        <w:rPr>
          <w:rFonts w:ascii="Times New Roman" w:hAnsi="Times New Roman" w:cs="Times New Roman"/>
          <w:lang w:val="en-GB"/>
        </w:rPr>
        <w:t xml:space="preserve"> </w:t>
      </w:r>
      <w:r w:rsidR="00915679" w:rsidRPr="004032A2">
        <w:rPr>
          <w:rFonts w:ascii="Times New Roman" w:hAnsi="Times New Roman" w:cs="Times New Roman"/>
          <w:kern w:val="3"/>
          <w:lang w:val="en-GB" w:eastAsia="zh-CN" w:bidi="hi-IN"/>
        </w:rPr>
        <w:t xml:space="preserve">by </w:t>
      </w:r>
      <w:r w:rsidR="00915679" w:rsidRPr="004032A2">
        <w:rPr>
          <w:rFonts w:ascii="Times New Roman" w:hAnsi="Times New Roman" w:cs="Times New Roman"/>
          <w:lang w:val="en-GB"/>
        </w:rPr>
        <w:t>the following</w:t>
      </w:r>
      <w:r w:rsidR="00915679" w:rsidRPr="004032A2">
        <w:rPr>
          <w:rFonts w:ascii="Times New Roman" w:hAnsi="Times New Roman" w:cs="Times New Roman"/>
          <w:kern w:val="3"/>
          <w:lang w:val="en-GB" w:eastAsia="zh-CN" w:bidi="hi-IN"/>
        </w:rPr>
        <w:t xml:space="preserve"> disorders?</w:t>
      </w:r>
    </w:p>
    <w:p w14:paraId="7119DDE2" w14:textId="1C99A909" w:rsidR="004E53C6" w:rsidRPr="004032A2" w:rsidRDefault="00344889" w:rsidP="00915679">
      <w:pPr>
        <w:pStyle w:val="Default"/>
        <w:spacing w:line="360" w:lineRule="auto"/>
        <w:ind w:firstLine="708"/>
        <w:rPr>
          <w:rFonts w:ascii="Times New Roman" w:hAnsi="Times New Roman" w:cs="Times New Roman"/>
          <w:kern w:val="3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lang w:val="en-GB" w:eastAsia="zh-CN" w:bidi="hi-IN"/>
        </w:rPr>
        <w:t>…</w:t>
      </w:r>
      <w:r w:rsidR="004E53C6" w:rsidRPr="004032A2">
        <w:rPr>
          <w:rFonts w:ascii="Times New Roman" w:hAnsi="Times New Roman" w:cs="Times New Roman"/>
          <w:kern w:val="3"/>
          <w:lang w:val="en-GB" w:eastAsia="zh-CN" w:bidi="hi-IN"/>
        </w:rPr>
        <w:t>sensitivity disorders</w:t>
      </w:r>
      <w:r w:rsidR="004E53C6" w:rsidRPr="004032A2">
        <w:rPr>
          <w:rFonts w:ascii="Times New Roman" w:hAnsi="Times New Roman" w:cs="Times New Roman"/>
          <w:lang w:val="en-GB"/>
        </w:rPr>
        <w:t xml:space="preserve"> </w:t>
      </w:r>
      <w:r w:rsidR="004E53C6" w:rsidRPr="004032A2">
        <w:rPr>
          <w:rFonts w:ascii="Times New Roman" w:hAnsi="Times New Roman" w:cs="Times New Roman"/>
          <w:kern w:val="3"/>
          <w:lang w:val="en-GB" w:eastAsia="zh-CN" w:bidi="hi-IN"/>
        </w:rPr>
        <w:t>(tingling</w:t>
      </w:r>
      <w:r w:rsidRPr="004032A2">
        <w:rPr>
          <w:rFonts w:ascii="Times New Roman" w:hAnsi="Times New Roman" w:cs="Times New Roman"/>
          <w:kern w:val="3"/>
          <w:lang w:val="en-GB" w:eastAsia="zh-CN" w:bidi="hi-IN"/>
        </w:rPr>
        <w:t xml:space="preserve"> sensation</w:t>
      </w:r>
      <w:r w:rsidR="004E53C6" w:rsidRPr="004032A2">
        <w:rPr>
          <w:rFonts w:ascii="Times New Roman" w:hAnsi="Times New Roman" w:cs="Times New Roman"/>
          <w:kern w:val="3"/>
          <w:lang w:val="en-GB" w:eastAsia="zh-CN" w:bidi="hi-IN"/>
        </w:rPr>
        <w:t>, pain...)</w:t>
      </w:r>
    </w:p>
    <w:p w14:paraId="65A3F6BC" w14:textId="77777777" w:rsidR="00915679" w:rsidRPr="00FE055A" w:rsidRDefault="00915679" w:rsidP="00915679">
      <w:pPr>
        <w:pStyle w:val="Default"/>
        <w:spacing w:line="360" w:lineRule="auto"/>
        <w:ind w:firstLine="708"/>
        <w:rPr>
          <w:rFonts w:ascii="Times New Roman" w:eastAsia="SimSun" w:hAnsi="Times New Roman" w:cs="Times New Roman"/>
          <w:kern w:val="3"/>
          <w:lang w:val="en-GB" w:eastAsia="zh-CN" w:bidi="hi-IN"/>
        </w:rPr>
      </w:pPr>
    </w:p>
    <w:p w14:paraId="08622D78" w14:textId="77777777" w:rsidR="004E53C6" w:rsidRPr="00FE055A" w:rsidRDefault="004E53C6" w:rsidP="004E53C6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39771A81" w14:textId="129B6D2E" w:rsidR="004E53C6" w:rsidRPr="00FE055A" w:rsidRDefault="0079068D" w:rsidP="004E53C6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29408C66" w14:textId="0B51ACF0" w:rsidR="004E53C6" w:rsidRPr="00FE055A" w:rsidRDefault="00F26136" w:rsidP="004E53C6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2C56EE1C" w14:textId="77777777" w:rsidR="004E53C6" w:rsidRPr="00FE055A" w:rsidRDefault="004E53C6" w:rsidP="004E53C6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1DF985D6" w14:textId="77777777" w:rsidR="004E53C6" w:rsidRPr="00FE055A" w:rsidRDefault="004E53C6" w:rsidP="004E53C6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78A3F16E" w14:textId="77777777" w:rsidR="00915679" w:rsidRPr="004032A2" w:rsidRDefault="00915679" w:rsidP="004E53C6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1C994CBA" w14:textId="77777777" w:rsidR="00915679" w:rsidRPr="004032A2" w:rsidRDefault="004E53C6" w:rsidP="004E53C6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9) </w:t>
      </w:r>
      <w:r w:rsidR="009156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ave you felt limited</w:t>
      </w:r>
      <w:r w:rsidR="00915679"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56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by </w:t>
      </w:r>
      <w:r w:rsidR="00915679" w:rsidRPr="004032A2">
        <w:rPr>
          <w:rFonts w:ascii="Times New Roman" w:hAnsi="Times New Roman" w:cs="Times New Roman"/>
          <w:sz w:val="24"/>
          <w:szCs w:val="24"/>
          <w:lang w:val="en-GB"/>
        </w:rPr>
        <w:t>the following</w:t>
      </w:r>
      <w:r w:rsidR="009156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disorders?</w:t>
      </w:r>
    </w:p>
    <w:p w14:paraId="4E4C1800" w14:textId="41253558" w:rsidR="004E53C6" w:rsidRPr="004032A2" w:rsidRDefault="00344889" w:rsidP="004032A2">
      <w:pPr>
        <w:spacing w:after="0" w:line="360" w:lineRule="auto"/>
        <w:ind w:firstLine="708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…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izziness when standing up</w:t>
      </w:r>
    </w:p>
    <w:p w14:paraId="67776924" w14:textId="77777777" w:rsidR="00915679" w:rsidRPr="00FE055A" w:rsidRDefault="00915679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58418FF7" w14:textId="77777777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663CDA02" w14:textId="57641DF8" w:rsidR="004E53C6" w:rsidRPr="00FE055A" w:rsidRDefault="0079068D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4784726A" w14:textId="16F06F09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3F2637BB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3834D800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5E4F5463" w14:textId="77777777" w:rsidR="004E53C6" w:rsidRPr="00025B10" w:rsidRDefault="004E53C6" w:rsidP="004E53C6">
      <w:pPr>
        <w:pStyle w:val="Default"/>
        <w:spacing w:line="360" w:lineRule="auto"/>
        <w:rPr>
          <w:rFonts w:ascii="Times New Roman" w:eastAsia="SimSun" w:hAnsi="Times New Roman" w:cs="Times New Roman"/>
          <w:kern w:val="3"/>
          <w:lang w:val="en-GB" w:eastAsia="zh-CN" w:bidi="hi-IN"/>
        </w:rPr>
      </w:pPr>
    </w:p>
    <w:p w14:paraId="55CF6F7E" w14:textId="77777777" w:rsidR="00915679" w:rsidRPr="004032A2" w:rsidRDefault="004E53C6" w:rsidP="004E53C6">
      <w:pPr>
        <w:pStyle w:val="Default"/>
        <w:spacing w:line="360" w:lineRule="auto"/>
        <w:ind w:firstLine="284"/>
        <w:rPr>
          <w:rFonts w:ascii="Times New Roman" w:hAnsi="Times New Roman" w:cs="Times New Roman"/>
          <w:kern w:val="3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lang w:val="en-GB" w:eastAsia="zh-CN" w:bidi="hi-IN"/>
        </w:rPr>
        <w:t xml:space="preserve">10) </w:t>
      </w:r>
      <w:r w:rsidR="00915679" w:rsidRPr="004032A2">
        <w:rPr>
          <w:rFonts w:ascii="Times New Roman" w:hAnsi="Times New Roman" w:cs="Times New Roman"/>
          <w:kern w:val="3"/>
          <w:lang w:val="en-GB" w:eastAsia="zh-CN" w:bidi="hi-IN"/>
        </w:rPr>
        <w:t>Have you felt limited</w:t>
      </w:r>
      <w:r w:rsidR="00915679" w:rsidRPr="004032A2">
        <w:rPr>
          <w:rFonts w:ascii="Times New Roman" w:hAnsi="Times New Roman" w:cs="Times New Roman"/>
          <w:lang w:val="en-GB"/>
        </w:rPr>
        <w:t xml:space="preserve"> </w:t>
      </w:r>
      <w:r w:rsidR="00915679" w:rsidRPr="004032A2">
        <w:rPr>
          <w:rFonts w:ascii="Times New Roman" w:hAnsi="Times New Roman" w:cs="Times New Roman"/>
          <w:kern w:val="3"/>
          <w:lang w:val="en-GB" w:eastAsia="zh-CN" w:bidi="hi-IN"/>
        </w:rPr>
        <w:t xml:space="preserve">by </w:t>
      </w:r>
      <w:r w:rsidR="00915679" w:rsidRPr="004032A2">
        <w:rPr>
          <w:rFonts w:ascii="Times New Roman" w:hAnsi="Times New Roman" w:cs="Times New Roman"/>
          <w:lang w:val="en-GB"/>
        </w:rPr>
        <w:t>the following</w:t>
      </w:r>
      <w:r w:rsidR="00915679" w:rsidRPr="004032A2">
        <w:rPr>
          <w:rFonts w:ascii="Times New Roman" w:hAnsi="Times New Roman" w:cs="Times New Roman"/>
          <w:kern w:val="3"/>
          <w:lang w:val="en-GB" w:eastAsia="zh-CN" w:bidi="hi-IN"/>
        </w:rPr>
        <w:t xml:space="preserve"> disorders?</w:t>
      </w:r>
    </w:p>
    <w:p w14:paraId="24653262" w14:textId="20E07567" w:rsidR="004E53C6" w:rsidRPr="00FE055A" w:rsidRDefault="00344889" w:rsidP="004032A2">
      <w:pPr>
        <w:pStyle w:val="Default"/>
        <w:spacing w:line="360" w:lineRule="auto"/>
        <w:ind w:firstLine="708"/>
        <w:rPr>
          <w:rFonts w:ascii="Times New Roman" w:eastAsia="SimSun" w:hAnsi="Times New Roman" w:cs="Times New Roman"/>
          <w:kern w:val="3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lang w:val="en-GB" w:eastAsia="zh-CN" w:bidi="hi-IN"/>
        </w:rPr>
        <w:t>…</w:t>
      </w:r>
      <w:r w:rsidR="004E53C6" w:rsidRPr="004032A2">
        <w:rPr>
          <w:rFonts w:ascii="Times New Roman" w:hAnsi="Times New Roman" w:cs="Times New Roman"/>
          <w:kern w:val="3"/>
          <w:lang w:val="en-GB" w:eastAsia="zh-CN" w:bidi="hi-IN"/>
        </w:rPr>
        <w:t xml:space="preserve">gastrointestinal disorders (constipation, nausea, vomit, </w:t>
      </w:r>
      <w:r w:rsidR="0079068D" w:rsidRPr="0079068D">
        <w:rPr>
          <w:rFonts w:ascii="Times New Roman" w:hAnsi="Times New Roman" w:cs="Times New Roman"/>
          <w:kern w:val="3"/>
          <w:lang w:val="en-GB" w:eastAsia="zh-CN" w:bidi="hi-IN"/>
        </w:rPr>
        <w:t>diarrhoea</w:t>
      </w:r>
      <w:r w:rsidR="004E53C6" w:rsidRPr="004032A2">
        <w:rPr>
          <w:rFonts w:ascii="Times New Roman" w:hAnsi="Times New Roman" w:cs="Times New Roman"/>
          <w:kern w:val="3"/>
          <w:lang w:val="en-GB" w:eastAsia="zh-CN" w:bidi="hi-IN"/>
        </w:rPr>
        <w:t xml:space="preserve">) </w:t>
      </w:r>
    </w:p>
    <w:p w14:paraId="644D88E4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594A99F7" w14:textId="6B097154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1E0173B2" w14:textId="5E04AEAF" w:rsidR="004E53C6" w:rsidRPr="00FE055A" w:rsidRDefault="0079068D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38C03AC6" w14:textId="5CEFDCEE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419B7FDE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05853B7F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6348346D" w14:textId="77777777" w:rsidR="004E53C6" w:rsidRPr="00FE055A" w:rsidRDefault="004E53C6" w:rsidP="004E53C6">
      <w:pPr>
        <w:pStyle w:val="Default"/>
        <w:spacing w:line="360" w:lineRule="auto"/>
        <w:ind w:left="142" w:firstLine="142"/>
        <w:rPr>
          <w:rFonts w:ascii="Times New Roman" w:eastAsia="SimSun" w:hAnsi="Times New Roman" w:cs="Times New Roman"/>
          <w:kern w:val="3"/>
          <w:lang w:val="en-GB" w:eastAsia="zh-CN" w:bidi="hi-IN"/>
        </w:rPr>
      </w:pPr>
    </w:p>
    <w:p w14:paraId="4787BC07" w14:textId="77777777" w:rsidR="00915679" w:rsidRPr="004032A2" w:rsidRDefault="004E53C6" w:rsidP="004E53C6">
      <w:pPr>
        <w:pStyle w:val="Default"/>
        <w:spacing w:line="360" w:lineRule="auto"/>
        <w:ind w:firstLine="284"/>
        <w:rPr>
          <w:rFonts w:ascii="Times New Roman" w:hAnsi="Times New Roman" w:cs="Times New Roman"/>
          <w:kern w:val="3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lang w:val="en-GB" w:eastAsia="zh-CN" w:bidi="hi-IN"/>
        </w:rPr>
        <w:t xml:space="preserve">11) </w:t>
      </w:r>
      <w:r w:rsidR="00915679" w:rsidRPr="004032A2">
        <w:rPr>
          <w:rFonts w:ascii="Times New Roman" w:hAnsi="Times New Roman" w:cs="Times New Roman"/>
          <w:kern w:val="3"/>
          <w:lang w:val="en-GB" w:eastAsia="zh-CN" w:bidi="hi-IN"/>
        </w:rPr>
        <w:t>Have you felt limited</w:t>
      </w:r>
      <w:r w:rsidR="00915679" w:rsidRPr="004032A2">
        <w:rPr>
          <w:rFonts w:ascii="Times New Roman" w:hAnsi="Times New Roman" w:cs="Times New Roman"/>
          <w:lang w:val="en-GB"/>
        </w:rPr>
        <w:t xml:space="preserve"> </w:t>
      </w:r>
      <w:r w:rsidR="00915679" w:rsidRPr="004032A2">
        <w:rPr>
          <w:rFonts w:ascii="Times New Roman" w:hAnsi="Times New Roman" w:cs="Times New Roman"/>
          <w:kern w:val="3"/>
          <w:lang w:val="en-GB" w:eastAsia="zh-CN" w:bidi="hi-IN"/>
        </w:rPr>
        <w:t xml:space="preserve">by </w:t>
      </w:r>
      <w:r w:rsidR="00915679" w:rsidRPr="004032A2">
        <w:rPr>
          <w:rFonts w:ascii="Times New Roman" w:hAnsi="Times New Roman" w:cs="Times New Roman"/>
          <w:lang w:val="en-GB"/>
        </w:rPr>
        <w:t>the following</w:t>
      </w:r>
      <w:r w:rsidR="00915679" w:rsidRPr="004032A2">
        <w:rPr>
          <w:rFonts w:ascii="Times New Roman" w:hAnsi="Times New Roman" w:cs="Times New Roman"/>
          <w:kern w:val="3"/>
          <w:lang w:val="en-GB" w:eastAsia="zh-CN" w:bidi="hi-IN"/>
        </w:rPr>
        <w:t xml:space="preserve"> disorders?</w:t>
      </w:r>
    </w:p>
    <w:p w14:paraId="641029C3" w14:textId="74BD8704" w:rsidR="004E53C6" w:rsidRPr="00FE055A" w:rsidRDefault="00344889" w:rsidP="004032A2">
      <w:pPr>
        <w:pStyle w:val="Default"/>
        <w:spacing w:line="360" w:lineRule="auto"/>
        <w:ind w:firstLine="708"/>
        <w:rPr>
          <w:rFonts w:ascii="Times New Roman" w:eastAsia="SimSun" w:hAnsi="Times New Roman" w:cs="Times New Roman"/>
          <w:kern w:val="3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lang w:val="en-GB" w:eastAsia="zh-CN" w:bidi="hi-IN"/>
        </w:rPr>
        <w:t>…</w:t>
      </w:r>
      <w:r w:rsidR="004E53C6" w:rsidRPr="004032A2">
        <w:rPr>
          <w:rFonts w:ascii="Times New Roman" w:hAnsi="Times New Roman" w:cs="Times New Roman"/>
          <w:kern w:val="3"/>
          <w:lang w:val="en-GB" w:eastAsia="zh-CN" w:bidi="hi-IN"/>
        </w:rPr>
        <w:t>urinary disorders (incontinence, urinary retention)</w:t>
      </w:r>
    </w:p>
    <w:p w14:paraId="1CA56492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5B1F1AD2" w14:textId="70C6FB58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5354C33A" w14:textId="78FB7458" w:rsidR="004E53C6" w:rsidRPr="00FE055A" w:rsidRDefault="0079068D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75D27936" w14:textId="0275E86E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2680F119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3BAE15E3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lastRenderedPageBreak/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208A7C16" w14:textId="77777777" w:rsidR="004E53C6" w:rsidRPr="00025B10" w:rsidRDefault="004E53C6" w:rsidP="004E53C6">
      <w:pPr>
        <w:spacing w:after="0" w:line="360" w:lineRule="auto"/>
        <w:ind w:left="394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A0289C2" w14:textId="0062800F" w:rsidR="0079068D" w:rsidRPr="004032A2" w:rsidRDefault="004E53C6" w:rsidP="004E53C6">
      <w:pPr>
        <w:tabs>
          <w:tab w:val="left" w:pos="8760"/>
        </w:tabs>
        <w:spacing w:after="0" w:line="360" w:lineRule="auto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  12) </w:t>
      </w:r>
      <w:r w:rsidR="009156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ave you felt limited</w:t>
      </w:r>
      <w:r w:rsidR="00915679"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56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by </w:t>
      </w:r>
      <w:r w:rsidR="00915679" w:rsidRPr="004032A2">
        <w:rPr>
          <w:rFonts w:ascii="Times New Roman" w:hAnsi="Times New Roman" w:cs="Times New Roman"/>
          <w:sz w:val="24"/>
          <w:szCs w:val="24"/>
          <w:lang w:val="en-GB"/>
        </w:rPr>
        <w:t>the following</w:t>
      </w:r>
      <w:r w:rsidR="0091567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disorders?</w:t>
      </w:r>
      <w:r w:rsidR="0079068D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7BC70A91" w14:textId="5DD7667D" w:rsidR="004E53C6" w:rsidRPr="00FE055A" w:rsidRDefault="00344889" w:rsidP="004032A2">
      <w:pPr>
        <w:tabs>
          <w:tab w:val="left" w:pos="8760"/>
        </w:tabs>
        <w:spacing w:after="0" w:line="360" w:lineRule="auto"/>
        <w:ind w:left="709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>…</w:t>
      </w:r>
      <w:r w:rsidR="004E53C6"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>hearing problems (deafness)</w:t>
      </w:r>
    </w:p>
    <w:p w14:paraId="28AE8DAA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1DED4DD2" w14:textId="0B9D32B2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33CF2F8E" w14:textId="2B83AC3D" w:rsidR="004E53C6" w:rsidRPr="00FE055A" w:rsidRDefault="0079068D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2E603241" w14:textId="65481B48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3B74AF05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066B30A1" w14:textId="77777777" w:rsidR="004E53C6" w:rsidRPr="004032A2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593553D9" w14:textId="77777777" w:rsidR="004E53C6" w:rsidRPr="004032A2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6DDE90FC" w14:textId="5C8FE669" w:rsidR="004E53C6" w:rsidRPr="00FE055A" w:rsidRDefault="004E53C6" w:rsidP="004E53C6">
      <w:pPr>
        <w:autoSpaceDE w:val="0"/>
        <w:autoSpaceDN w:val="0"/>
        <w:adjustRightInd w:val="0"/>
        <w:spacing w:after="0" w:line="360" w:lineRule="auto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>13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)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068D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as your life changed </w:t>
      </w:r>
      <w:r w:rsidR="0079068D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fter</w:t>
      </w:r>
      <w:r w:rsidR="0079068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="0034488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you have been diagnosed with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myloidosis?</w:t>
      </w:r>
    </w:p>
    <w:p w14:paraId="26A50801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0E6CF5A2" w14:textId="4B7D72AC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0517F27D" w14:textId="17872808" w:rsidR="004E53C6" w:rsidRPr="00FE055A" w:rsidRDefault="0079068D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02BE6674" w14:textId="1C5F2FD5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5D6D16BA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3D0DCC51" w14:textId="77777777" w:rsidR="004E53C6" w:rsidRPr="004032A2" w:rsidRDefault="004E53C6" w:rsidP="004E53C6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55641BBD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01342DFC" w14:textId="176DAD47" w:rsidR="00F26136" w:rsidRPr="004032A2" w:rsidRDefault="004E53C6" w:rsidP="00F26136">
      <w:pPr>
        <w:spacing w:after="0" w:line="360" w:lineRule="auto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color w:val="000000"/>
          <w:sz w:val="24"/>
          <w:szCs w:val="24"/>
          <w:lang w:val="en-GB"/>
        </w:rPr>
        <w:t>14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) </w:t>
      </w:r>
      <w:r w:rsidR="00F26136"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Are you concerned that family members may develop </w:t>
      </w:r>
      <w:r w:rsidR="00F261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myloidosis</w:t>
      </w:r>
      <w:r w:rsidR="00F26136"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?</w:t>
      </w:r>
    </w:p>
    <w:p w14:paraId="49D4D7D1" w14:textId="77777777" w:rsidR="00F26136" w:rsidRPr="00220471" w:rsidRDefault="00F26136" w:rsidP="00F26136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05683A68" w14:textId="77777777" w:rsidR="00F26136" w:rsidRPr="00FE055A" w:rsidRDefault="00F26136" w:rsidP="00F26136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0A955FAE" w14:textId="77777777" w:rsidR="00F26136" w:rsidRPr="00FE055A" w:rsidRDefault="00F26136" w:rsidP="00F26136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ittle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1F845D05" w14:textId="24D6D529" w:rsidR="00F26136" w:rsidRPr="00FE055A" w:rsidRDefault="00F26136" w:rsidP="00F26136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33F1553F" w14:textId="77777777" w:rsidR="00F26136" w:rsidRPr="00FE055A" w:rsidRDefault="00F26136" w:rsidP="00F26136">
      <w:pPr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220D1CDD" w14:textId="1ABF7240" w:rsidR="00F26136" w:rsidRPr="00FE055A" w:rsidRDefault="00F26136" w:rsidP="004032A2">
      <w:pPr>
        <w:autoSpaceDE w:val="0"/>
        <w:autoSpaceDN w:val="0"/>
        <w:adjustRightInd w:val="0"/>
        <w:spacing w:after="0" w:line="360" w:lineRule="auto"/>
        <w:ind w:firstLine="284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7F39352E" w14:textId="77777777" w:rsidR="004E53C6" w:rsidRPr="00FE055A" w:rsidRDefault="004E53C6" w:rsidP="004032A2">
      <w:pPr>
        <w:autoSpaceDE w:val="0"/>
        <w:autoSpaceDN w:val="0"/>
        <w:adjustRightInd w:val="0"/>
        <w:spacing w:after="0" w:line="360" w:lineRule="auto"/>
        <w:ind w:firstLine="284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50BA2D55" w14:textId="77777777" w:rsidR="004E53C6" w:rsidRPr="00FE055A" w:rsidRDefault="004E53C6" w:rsidP="004E53C6">
      <w:pPr>
        <w:autoSpaceDE w:val="0"/>
        <w:autoSpaceDN w:val="0"/>
        <w:adjustRightInd w:val="0"/>
        <w:spacing w:after="0" w:line="360" w:lineRule="auto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5) How sad or depressed do you feel?</w:t>
      </w:r>
    </w:p>
    <w:p w14:paraId="029F0D1A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1169E708" w14:textId="07A290F0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26D0C685" w14:textId="3D221A71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325CA107" w14:textId="747AE50E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269A52AD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0962751E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5721DF4C" w14:textId="77777777" w:rsidR="004E53C6" w:rsidRPr="004032A2" w:rsidRDefault="004E53C6" w:rsidP="004E53C6">
      <w:pPr>
        <w:spacing w:after="0" w:line="360" w:lineRule="auto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lastRenderedPageBreak/>
        <w:t>16) How unhappy do you feel?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</w:p>
    <w:p w14:paraId="12369F76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4980446B" w14:textId="2AC63D9E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58CDA698" w14:textId="29B24FE9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647CFA5F" w14:textId="61864884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299DF098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2B23C825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16C1ED84" w14:textId="77777777" w:rsidR="004E53C6" w:rsidRPr="00025B10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28C18BAA" w14:textId="77777777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7) How alone do you feel?</w:t>
      </w:r>
    </w:p>
    <w:p w14:paraId="373AC68F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2417C0C4" w14:textId="549019CE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3E4AE809" w14:textId="7798D208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5AB46A06" w14:textId="717C5C3B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56545054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7B9A92C9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73FE14EA" w14:textId="77777777" w:rsidR="004E53C6" w:rsidRPr="00025B10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7575446C" w14:textId="3D3E452B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18) How worried are you about amyloidosis and </w:t>
      </w:r>
      <w:r w:rsidR="008875B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pecifically</w:t>
      </w:r>
      <w:r w:rsidR="00F26136" w:rsidRPr="008875BD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your heart disease?</w:t>
      </w:r>
    </w:p>
    <w:p w14:paraId="05CA7719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2ECEE756" w14:textId="64E023CE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528D8AB5" w14:textId="18F05964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i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1B0F3200" w14:textId="7F934E00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30FDE139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16B61C87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63713232" w14:textId="77777777" w:rsidR="004E53C6" w:rsidRPr="00025B10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089F8920" w14:textId="2D9E5EF4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19)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If you knew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myloidosis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and </w:t>
      </w:r>
      <w:r w:rsidR="008875B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peci</w:t>
      </w:r>
      <w:r w:rsidR="008875BD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fica</w:t>
      </w:r>
      <w:r w:rsidR="008875BD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ll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your heart disease </w:t>
      </w:r>
      <w:r w:rsidR="00F2613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would</w:t>
      </w:r>
      <w:r w:rsidR="00F26136"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>remain stable over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time, how would you feel?</w:t>
      </w:r>
    </w:p>
    <w:p w14:paraId="2E86E7E2" w14:textId="77777777" w:rsidR="00915679" w:rsidRPr="004032A2" w:rsidRDefault="00915679" w:rsidP="004E53C6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6B5C45BF" w14:textId="6E53B79C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Extremely </w:t>
      </w:r>
      <w:r w:rsidR="0034488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unhapp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4DECA845" w14:textId="1257233E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A little </w:t>
      </w:r>
      <w:r w:rsidR="0034488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unhapp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0B0050E3" w14:textId="788CE7AF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Neither happy nor </w:t>
      </w:r>
      <w:r w:rsidR="0034488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unhapp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262BC492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app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7820E00A" w14:textId="3F265CEC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happ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0</w:t>
      </w:r>
    </w:p>
    <w:p w14:paraId="203FD905" w14:textId="77777777" w:rsidR="004E53C6" w:rsidRPr="00025B10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5109D83E" w14:textId="77777777" w:rsidR="00344889" w:rsidRPr="004032A2" w:rsidRDefault="00344889" w:rsidP="004E53C6">
      <w:pPr>
        <w:spacing w:after="0" w:line="360" w:lineRule="auto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4C75522F" w14:textId="50A124B3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lastRenderedPageBreak/>
        <w:t>20) How worried are you that amyloidosis and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in particular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your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eart disease may get worse?</w:t>
      </w:r>
    </w:p>
    <w:p w14:paraId="61DB5F77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4BDEA5D9" w14:textId="087A960E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378D4854" w14:textId="2FAD937A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421C97D5" w14:textId="568B5813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5DF98DA2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49BB7617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37AE1BF5" w14:textId="77777777" w:rsidR="004E53C6" w:rsidRPr="00025B10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2D736A69" w14:textId="35B97F22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21) </w:t>
      </w:r>
      <w:r w:rsidR="00F26136" w:rsidRPr="00220471">
        <w:rPr>
          <w:rFonts w:ascii="Times New Roman" w:hAnsi="Times New Roman" w:cs="Times New Roman"/>
          <w:sz w:val="24"/>
          <w:szCs w:val="24"/>
          <w:lang w:val="en-GB"/>
        </w:rPr>
        <w:t>To what extent do you think the course of your disease may be modifiable?</w:t>
      </w:r>
    </w:p>
    <w:p w14:paraId="313BCF6F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3FC600E8" w14:textId="37EA43E7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2A1D980E" w14:textId="01091668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4C5F0769" w14:textId="1631C50D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74AC1511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08B129C9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0F9CBA32" w14:textId="77777777" w:rsidR="004E53C6" w:rsidRPr="00025B10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01C55969" w14:textId="25756C86" w:rsidR="00D45829" w:rsidRPr="00FE055A" w:rsidRDefault="004E53C6" w:rsidP="00D45829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22) </w:t>
      </w:r>
      <w:r w:rsidR="00D45829"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How relevant is amyloidosis to you compared to other health problems?</w:t>
      </w:r>
    </w:p>
    <w:p w14:paraId="0A9FD028" w14:textId="396FB84F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12A6D637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300146A7" w14:textId="5E9198FC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ny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3C005061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Little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73187FAA" w14:textId="754DCFE5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0DE68237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5F1E295B" w14:textId="77777777" w:rsidR="004E53C6" w:rsidRPr="004032A2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23257CCD" w14:textId="77777777" w:rsidR="004E53C6" w:rsidRPr="004032A2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703177CC" w14:textId="77777777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23) Do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you feel capable to </w:t>
      </w: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manage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examinations, therapies, check-ups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for amyloidosis?</w:t>
      </w:r>
    </w:p>
    <w:p w14:paraId="073FBB68" w14:textId="77777777" w:rsidR="00915679" w:rsidRPr="004032A2" w:rsidRDefault="00915679" w:rsidP="004E53C6">
      <w:pPr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0265485E" w14:textId="77777777" w:rsidR="00D45829" w:rsidRPr="00FE055A" w:rsidRDefault="00D45829" w:rsidP="00D45829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capable at all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0295F23A" w14:textId="77777777" w:rsidR="00D45829" w:rsidRPr="00FE055A" w:rsidRDefault="00D45829" w:rsidP="00D45829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lightly capable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4D7A57C4" w14:textId="77777777" w:rsidR="00D45829" w:rsidRPr="00FE055A" w:rsidRDefault="00D45829" w:rsidP="00D45829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ly capable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6985C99F" w14:textId="77777777" w:rsidR="00D45829" w:rsidRPr="00FE055A" w:rsidRDefault="00D45829" w:rsidP="00D45829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derately capable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4C94BFA3" w14:textId="77777777" w:rsidR="00D45829" w:rsidRPr="00220471" w:rsidRDefault="00D45829" w:rsidP="00D4582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bsolutely capable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                                  0</w:t>
      </w:r>
    </w:p>
    <w:p w14:paraId="5F9A6863" w14:textId="41A398C6" w:rsidR="00344889" w:rsidRPr="004032A2" w:rsidRDefault="00344889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3C28B29B" w14:textId="77777777" w:rsidR="00344889" w:rsidRPr="004032A2" w:rsidRDefault="00344889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2063A77F" w14:textId="4013C393" w:rsidR="004E53C6" w:rsidRPr="004032A2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  <w:lastRenderedPageBreak/>
        <w:t xml:space="preserve">24)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f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you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develop</w:t>
      </w:r>
      <w:r w:rsidR="00D45829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ed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ew health problems, how ready would you feel to manage them?</w:t>
      </w:r>
    </w:p>
    <w:p w14:paraId="692C9A94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2A1D70A8" w14:textId="5142B458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4</w:t>
      </w:r>
    </w:p>
    <w:p w14:paraId="46779561" w14:textId="2B31793E" w:rsidR="004E53C6" w:rsidRPr="00FE055A" w:rsidRDefault="00D45829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3</w:t>
      </w:r>
    </w:p>
    <w:p w14:paraId="74AA747D" w14:textId="6E01EC20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4A43DFD6" w14:textId="5ACC7744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</w:t>
      </w:r>
    </w:p>
    <w:p w14:paraId="28EEFB78" w14:textId="71085E6A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0</w:t>
      </w:r>
    </w:p>
    <w:p w14:paraId="7332058E" w14:textId="77777777" w:rsidR="004E53C6" w:rsidRPr="004032A2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26F44E53" w14:textId="1860F0EC" w:rsidR="00D45829" w:rsidRPr="00FE055A" w:rsidRDefault="004E53C6" w:rsidP="00D45829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25) </w:t>
      </w:r>
      <w:r w:rsidR="00D45829" w:rsidRPr="00220471">
        <w:rPr>
          <w:rFonts w:ascii="Times New Roman" w:hAnsi="Times New Roman" w:cs="Times New Roman"/>
          <w:sz w:val="24"/>
          <w:szCs w:val="24"/>
          <w:lang w:val="en-GB"/>
        </w:rPr>
        <w:t xml:space="preserve">How worried are you about </w:t>
      </w:r>
      <w:r w:rsidR="00D4582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45829" w:rsidRPr="00220471">
        <w:rPr>
          <w:rFonts w:ascii="Times New Roman" w:hAnsi="Times New Roman" w:cs="Times New Roman"/>
          <w:sz w:val="24"/>
          <w:szCs w:val="24"/>
          <w:lang w:val="en-GB"/>
        </w:rPr>
        <w:t xml:space="preserve">negative </w:t>
      </w:r>
      <w:r w:rsidR="00D45829" w:rsidRPr="00220471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consequences of examinations and therapies</w:t>
      </w:r>
      <w:r w:rsidR="00D45829" w:rsidRPr="00220471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  <w:r w:rsidR="00D45829"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amyloidosis?</w:t>
      </w:r>
    </w:p>
    <w:p w14:paraId="056D9295" w14:textId="77777777" w:rsidR="00D45829" w:rsidRPr="00220471" w:rsidRDefault="00D45829" w:rsidP="00D45829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579D1C18" w14:textId="77777777" w:rsidR="00D45829" w:rsidRPr="00FE055A" w:rsidRDefault="00D45829" w:rsidP="00D45829">
      <w:pPr>
        <w:tabs>
          <w:tab w:val="left" w:pos="8760"/>
        </w:tabs>
        <w:spacing w:after="0" w:line="360" w:lineRule="auto"/>
        <w:ind w:left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worried at all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414BA6E0" w14:textId="76337A39" w:rsidR="00D45829" w:rsidRPr="00FE055A" w:rsidRDefault="00D45829" w:rsidP="00D45829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lightly worried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1</w:t>
      </w:r>
    </w:p>
    <w:p w14:paraId="0E4DB745" w14:textId="77777777" w:rsidR="00D45829" w:rsidRPr="00FE055A" w:rsidRDefault="00D45829" w:rsidP="00D45829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ildly worried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567C8804" w14:textId="75F976A2" w:rsidR="00D45829" w:rsidRPr="00FE055A" w:rsidRDefault="00D45829" w:rsidP="00D45829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oderately worried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3</w:t>
      </w:r>
    </w:p>
    <w:p w14:paraId="027AD2E7" w14:textId="55678FB2" w:rsidR="00D45829" w:rsidRPr="00220471" w:rsidRDefault="00D45829" w:rsidP="00D4582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638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Severely worried</w:t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220471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                                             </w:t>
      </w:r>
      <w:r w:rsidR="00E84236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4</w:t>
      </w:r>
    </w:p>
    <w:p w14:paraId="693A3043" w14:textId="77777777" w:rsidR="004E53C6" w:rsidRPr="00025B10" w:rsidRDefault="004E53C6" w:rsidP="00D45829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785A6D5A" w14:textId="1E70CF44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26) </w:t>
      </w:r>
      <w:r w:rsidR="00D45829" w:rsidRPr="00220471">
        <w:rPr>
          <w:rFonts w:ascii="Times New Roman" w:hAnsi="Times New Roman" w:cs="Times New Roman"/>
          <w:sz w:val="24"/>
          <w:szCs w:val="24"/>
          <w:lang w:val="en-GB"/>
        </w:rPr>
        <w:t xml:space="preserve">To what extent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do you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think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myloidosis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ffects your quality of life?</w:t>
      </w:r>
    </w:p>
    <w:p w14:paraId="256B5F77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40220EEE" w14:textId="23A5A9AF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75A39667" w14:textId="68CC3034" w:rsidR="004E53C6" w:rsidRPr="00FE055A" w:rsidRDefault="00D45829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1FCDD45F" w14:textId="5C5FDD79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36590A2B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10E7DC4E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29FB5728" w14:textId="77777777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2A4B6390" w14:textId="77777777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27)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>To what extent has amyloidosis affected the relationship with your partner (wife/husband), if any?</w:t>
      </w:r>
    </w:p>
    <w:p w14:paraId="069A9C83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29375079" w14:textId="233A173F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4A16FE89" w14:textId="64C0434C" w:rsidR="004E53C6" w:rsidRPr="00FE055A" w:rsidRDefault="00D45829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6F2F99AB" w14:textId="1648E73C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10273567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4B3862B2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4D2F1BEF" w14:textId="3086611E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2E489B95" w14:textId="77777777" w:rsidR="004E53C6" w:rsidRPr="00025B10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234F6E6D" w14:textId="77777777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lastRenderedPageBreak/>
        <w:t>28) How dependent do you feel on others because of amyloidosis?</w:t>
      </w:r>
    </w:p>
    <w:p w14:paraId="7D8C1D5C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394C13D4" w14:textId="74731225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36A189C0" w14:textId="05DBAF88" w:rsidR="004E53C6" w:rsidRPr="00FE055A" w:rsidRDefault="00D45829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6E2E6D81" w14:textId="3C8C3BBC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062BD724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5AE93B7F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409C528D" w14:textId="77777777" w:rsidR="004E53C6" w:rsidRPr="00025B10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4817B5C7" w14:textId="6ADC7D13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29) </w:t>
      </w: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Do you feel </w:t>
      </w:r>
      <w:r w:rsidR="008875BD"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like having </w:t>
      </w: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an active part in your family and community (for example, are you involved in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family </w:t>
      </w: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 xml:space="preserve">decisions, council meetings, </w:t>
      </w:r>
      <w:r w:rsidRPr="004032A2">
        <w:rPr>
          <w:rFonts w:ascii="Times New Roman" w:hAnsi="Times New Roman" w:cs="Times New Roman"/>
          <w:sz w:val="24"/>
          <w:szCs w:val="24"/>
          <w:lang w:val="en-GB"/>
        </w:rPr>
        <w:t xml:space="preserve">social </w:t>
      </w:r>
      <w:r w:rsidRPr="004032A2">
        <w:rPr>
          <w:rFonts w:ascii="Times New Roman" w:hAnsi="Times New Roman" w:cs="Times New Roman"/>
          <w:color w:val="000000" w:themeColor="text1"/>
          <w:kern w:val="3"/>
          <w:sz w:val="24"/>
          <w:szCs w:val="24"/>
          <w:lang w:val="en-GB" w:eastAsia="zh-CN" w:bidi="hi-IN"/>
        </w:rPr>
        <w:t>events)?</w:t>
      </w:r>
    </w:p>
    <w:p w14:paraId="1241B6FB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50A562DE" w14:textId="034F3F72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73CEB4BD" w14:textId="27B743AE" w:rsidR="004E53C6" w:rsidRPr="00FE055A" w:rsidRDefault="00D45829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5BF8AB8C" w14:textId="357112C7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6DDA017C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5F77D3E7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13092774" w14:textId="77777777" w:rsidR="004E53C6" w:rsidRPr="00025B10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</w:p>
    <w:p w14:paraId="613B3B25" w14:textId="4DEA3263" w:rsidR="004E53C6" w:rsidRPr="00FE055A" w:rsidRDefault="004E53C6" w:rsidP="004E53C6">
      <w:pPr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30) In your opinion, how much does the society care </w:t>
      </w:r>
      <w:r w:rsidR="00D45829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bout</w:t>
      </w:r>
      <w:r w:rsidR="00D45829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patients with amyloidosis like you? </w:t>
      </w:r>
    </w:p>
    <w:p w14:paraId="1B1D25B7" w14:textId="77777777" w:rsidR="00915679" w:rsidRPr="004032A2" w:rsidRDefault="00915679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</w:pPr>
    </w:p>
    <w:p w14:paraId="3858E883" w14:textId="7E15885C" w:rsidR="004E53C6" w:rsidRPr="00FE055A" w:rsidRDefault="004E53C6" w:rsidP="004E53C6">
      <w:pPr>
        <w:tabs>
          <w:tab w:val="left" w:pos="8760"/>
        </w:tabs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Not at all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4</w:t>
      </w:r>
    </w:p>
    <w:p w14:paraId="45DCBCE9" w14:textId="2C9BCE7E" w:rsidR="004E53C6" w:rsidRPr="00FE055A" w:rsidRDefault="00D45829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A l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ittle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3</w:t>
      </w:r>
    </w:p>
    <w:p w14:paraId="40480FE2" w14:textId="67293020" w:rsidR="004E53C6" w:rsidRPr="00FE055A" w:rsidRDefault="00F2613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Considerably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 xml:space="preserve">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 xml:space="preserve">              </w:t>
      </w:r>
      <w:r w:rsidR="004E53C6"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2</w:t>
      </w:r>
    </w:p>
    <w:p w14:paraId="279637C1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1</w:t>
      </w:r>
    </w:p>
    <w:p w14:paraId="48E5BB1C" w14:textId="77777777" w:rsidR="004E53C6" w:rsidRPr="00FE055A" w:rsidRDefault="004E53C6" w:rsidP="004E53C6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>Very much</w:t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</w:r>
      <w:r w:rsidRPr="004032A2">
        <w:rPr>
          <w:rFonts w:ascii="Times New Roman" w:hAnsi="Times New Roman" w:cs="Times New Roman"/>
          <w:kern w:val="3"/>
          <w:sz w:val="24"/>
          <w:szCs w:val="24"/>
          <w:lang w:val="en-GB" w:eastAsia="zh-CN" w:bidi="hi-IN"/>
        </w:rPr>
        <w:tab/>
        <w:t>0</w:t>
      </w:r>
    </w:p>
    <w:p w14:paraId="5244ECFB" w14:textId="77777777" w:rsidR="004E53C6" w:rsidRPr="00025B10" w:rsidRDefault="004E53C6" w:rsidP="004E53C6">
      <w:pPr>
        <w:autoSpaceDE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3944308D" w14:textId="77777777" w:rsidR="004E53C6" w:rsidRPr="0079068D" w:rsidRDefault="004E53C6" w:rsidP="004E53C6">
      <w:pPr>
        <w:autoSpaceDE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0807631F" w14:textId="32281E28" w:rsidR="004E53C6" w:rsidRPr="00FE055A" w:rsidRDefault="004E53C6" w:rsidP="004E53C6">
      <w:pPr>
        <w:autoSpaceDE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4032A2">
        <w:rPr>
          <w:rFonts w:ascii="Times New Roman" w:hAnsi="Times New Roman" w:cs="Times New Roman"/>
          <w:i/>
          <w:iCs/>
          <w:sz w:val="24"/>
          <w:szCs w:val="24"/>
          <w:lang w:val="en-GB"/>
        </w:rPr>
        <w:t>Did someone help you</w:t>
      </w:r>
      <w:r w:rsidR="00D4582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o</w:t>
      </w:r>
      <w:r w:rsidRPr="004032A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fill out this questionnaire?                   Yes              No</w:t>
      </w:r>
    </w:p>
    <w:p w14:paraId="1E726432" w14:textId="77777777" w:rsidR="004E53C6" w:rsidRPr="00025B10" w:rsidRDefault="004E53C6" w:rsidP="004E53C6">
      <w:pPr>
        <w:autoSpaceDE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257A9407" w14:textId="77777777" w:rsidR="004E53C6" w:rsidRPr="0079068D" w:rsidRDefault="004E53C6" w:rsidP="004E53C6">
      <w:pPr>
        <w:autoSpaceDE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A8D9D6B" w14:textId="5D967386" w:rsidR="004E53C6" w:rsidRPr="00FE055A" w:rsidRDefault="004E53C6" w:rsidP="004E53C6">
      <w:pPr>
        <w:spacing w:after="0" w:line="360" w:lineRule="auto"/>
        <w:jc w:val="right"/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val="en-GB" w:eastAsia="zh-CN" w:bidi="hi-IN"/>
        </w:rPr>
      </w:pPr>
      <w:r w:rsidRPr="004032A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Thanks for participating</w:t>
      </w:r>
    </w:p>
    <w:p w14:paraId="524C6713" w14:textId="77777777" w:rsidR="00ED2D7C" w:rsidRPr="00025B10" w:rsidRDefault="00ED2D7C" w:rsidP="00672202">
      <w:pPr>
        <w:spacing w:after="0" w:line="360" w:lineRule="auto"/>
        <w:jc w:val="right"/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val="en-GB" w:eastAsia="zh-CN" w:bidi="hi-IN"/>
        </w:rPr>
      </w:pPr>
    </w:p>
    <w:sectPr w:rsidR="00ED2D7C" w:rsidRPr="00025B10" w:rsidSect="00575F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49764A"/>
    <w:multiLevelType w:val="multilevel"/>
    <w:tmpl w:val="67E8B5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18A4BD6"/>
    <w:multiLevelType w:val="multilevel"/>
    <w:tmpl w:val="362698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A8D6AF6"/>
    <w:multiLevelType w:val="multilevel"/>
    <w:tmpl w:val="3962EA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0F555B61"/>
    <w:multiLevelType w:val="multilevel"/>
    <w:tmpl w:val="AE22C4A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2242C1B"/>
    <w:multiLevelType w:val="multilevel"/>
    <w:tmpl w:val="BE02F88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theme="minorBidi"/>
        <w:i w:val="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5">
    <w:nsid w:val="1AB548C4"/>
    <w:multiLevelType w:val="multilevel"/>
    <w:tmpl w:val="A3FEE9F2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B1C3416"/>
    <w:multiLevelType w:val="multilevel"/>
    <w:tmpl w:val="FE42B96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1FBB0156"/>
    <w:multiLevelType w:val="hybridMultilevel"/>
    <w:tmpl w:val="D76030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DF387E"/>
    <w:multiLevelType w:val="multilevel"/>
    <w:tmpl w:val="F69A1B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2167233F"/>
    <w:multiLevelType w:val="multilevel"/>
    <w:tmpl w:val="B3B6F8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220727E2"/>
    <w:multiLevelType w:val="multilevel"/>
    <w:tmpl w:val="72742F0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231A641C"/>
    <w:multiLevelType w:val="hybridMultilevel"/>
    <w:tmpl w:val="AED011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7F3FF1"/>
    <w:multiLevelType w:val="multilevel"/>
    <w:tmpl w:val="A7FE32F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06846F2"/>
    <w:multiLevelType w:val="singleLevel"/>
    <w:tmpl w:val="0B78625C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36F50864"/>
    <w:multiLevelType w:val="hybridMultilevel"/>
    <w:tmpl w:val="13D2A282"/>
    <w:lvl w:ilvl="0" w:tplc="D6FE58AC">
      <w:start w:val="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3517F8"/>
    <w:multiLevelType w:val="multilevel"/>
    <w:tmpl w:val="909EA02E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CC7644E"/>
    <w:multiLevelType w:val="hybridMultilevel"/>
    <w:tmpl w:val="7904F864"/>
    <w:lvl w:ilvl="0" w:tplc="66DC6EC8">
      <w:start w:val="4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9131A58"/>
    <w:multiLevelType w:val="multilevel"/>
    <w:tmpl w:val="A8E012B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640A227E"/>
    <w:multiLevelType w:val="multilevel"/>
    <w:tmpl w:val="C58AD1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670A24F2"/>
    <w:multiLevelType w:val="hybridMultilevel"/>
    <w:tmpl w:val="3C760E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75A221A"/>
    <w:multiLevelType w:val="multilevel"/>
    <w:tmpl w:val="F53A33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6CF42846"/>
    <w:multiLevelType w:val="hybridMultilevel"/>
    <w:tmpl w:val="82F473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2A614E"/>
    <w:multiLevelType w:val="hybridMultilevel"/>
    <w:tmpl w:val="872E646C"/>
    <w:lvl w:ilvl="0" w:tplc="9E3E5F76">
      <w:start w:val="4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7BF3E61"/>
    <w:multiLevelType w:val="hybridMultilevel"/>
    <w:tmpl w:val="28A6D120"/>
    <w:lvl w:ilvl="0" w:tplc="593CCC88">
      <w:start w:val="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14"/>
  </w:num>
  <w:num w:numId="4">
    <w:abstractNumId w:val="23"/>
  </w:num>
  <w:num w:numId="5">
    <w:abstractNumId w:val="13"/>
  </w:num>
  <w:num w:numId="6">
    <w:abstractNumId w:val="7"/>
  </w:num>
  <w:num w:numId="7">
    <w:abstractNumId w:val="19"/>
  </w:num>
  <w:num w:numId="8">
    <w:abstractNumId w:val="11"/>
  </w:num>
  <w:num w:numId="9">
    <w:abstractNumId w:val="21"/>
  </w:num>
  <w:num w:numId="10">
    <w:abstractNumId w:val="18"/>
  </w:num>
  <w:num w:numId="11">
    <w:abstractNumId w:val="0"/>
  </w:num>
  <w:num w:numId="12">
    <w:abstractNumId w:val="9"/>
  </w:num>
  <w:num w:numId="13">
    <w:abstractNumId w:val="6"/>
  </w:num>
  <w:num w:numId="14">
    <w:abstractNumId w:val="12"/>
  </w:num>
  <w:num w:numId="15">
    <w:abstractNumId w:val="5"/>
  </w:num>
  <w:num w:numId="16">
    <w:abstractNumId w:val="15"/>
  </w:num>
  <w:num w:numId="17">
    <w:abstractNumId w:val="8"/>
  </w:num>
  <w:num w:numId="18">
    <w:abstractNumId w:val="17"/>
  </w:num>
  <w:num w:numId="19">
    <w:abstractNumId w:val="10"/>
  </w:num>
  <w:num w:numId="20">
    <w:abstractNumId w:val="22"/>
  </w:num>
  <w:num w:numId="21">
    <w:abstractNumId w:val="16"/>
  </w:num>
  <w:num w:numId="22">
    <w:abstractNumId w:val="3"/>
  </w:num>
  <w:num w:numId="23">
    <w:abstractNumId w:val="2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E95"/>
    <w:rsid w:val="000136FD"/>
    <w:rsid w:val="00020FDC"/>
    <w:rsid w:val="00025B10"/>
    <w:rsid w:val="00030B6B"/>
    <w:rsid w:val="00030D30"/>
    <w:rsid w:val="00045745"/>
    <w:rsid w:val="00045948"/>
    <w:rsid w:val="0005741C"/>
    <w:rsid w:val="00065E25"/>
    <w:rsid w:val="000672D2"/>
    <w:rsid w:val="00074A37"/>
    <w:rsid w:val="000754B7"/>
    <w:rsid w:val="00081BB1"/>
    <w:rsid w:val="0008519C"/>
    <w:rsid w:val="000A3F14"/>
    <w:rsid w:val="000A664F"/>
    <w:rsid w:val="000D063A"/>
    <w:rsid w:val="000D7571"/>
    <w:rsid w:val="000E705D"/>
    <w:rsid w:val="000F2EDA"/>
    <w:rsid w:val="0010398D"/>
    <w:rsid w:val="0011349D"/>
    <w:rsid w:val="00113948"/>
    <w:rsid w:val="00121845"/>
    <w:rsid w:val="00123F8D"/>
    <w:rsid w:val="001415AD"/>
    <w:rsid w:val="001441A8"/>
    <w:rsid w:val="00170BF9"/>
    <w:rsid w:val="0017780A"/>
    <w:rsid w:val="00184444"/>
    <w:rsid w:val="00190747"/>
    <w:rsid w:val="00193642"/>
    <w:rsid w:val="001A459A"/>
    <w:rsid w:val="001A6AB2"/>
    <w:rsid w:val="001B0C1C"/>
    <w:rsid w:val="001C0024"/>
    <w:rsid w:val="001C2017"/>
    <w:rsid w:val="001C3FAE"/>
    <w:rsid w:val="001D0A1C"/>
    <w:rsid w:val="001D46BF"/>
    <w:rsid w:val="001F3A9D"/>
    <w:rsid w:val="0021137F"/>
    <w:rsid w:val="00212F76"/>
    <w:rsid w:val="00222C1E"/>
    <w:rsid w:val="00227A32"/>
    <w:rsid w:val="00235E76"/>
    <w:rsid w:val="002364AE"/>
    <w:rsid w:val="002365D3"/>
    <w:rsid w:val="00253226"/>
    <w:rsid w:val="00253846"/>
    <w:rsid w:val="002555A4"/>
    <w:rsid w:val="0026357C"/>
    <w:rsid w:val="00263655"/>
    <w:rsid w:val="0026549D"/>
    <w:rsid w:val="00266827"/>
    <w:rsid w:val="00266C02"/>
    <w:rsid w:val="002A02F9"/>
    <w:rsid w:val="002C3765"/>
    <w:rsid w:val="002C4F83"/>
    <w:rsid w:val="002E04CF"/>
    <w:rsid w:val="002F3020"/>
    <w:rsid w:val="002F4D2B"/>
    <w:rsid w:val="00300FE0"/>
    <w:rsid w:val="003077F9"/>
    <w:rsid w:val="00314637"/>
    <w:rsid w:val="00321533"/>
    <w:rsid w:val="00322AF7"/>
    <w:rsid w:val="00326E55"/>
    <w:rsid w:val="0033356D"/>
    <w:rsid w:val="00341805"/>
    <w:rsid w:val="00344889"/>
    <w:rsid w:val="003463C5"/>
    <w:rsid w:val="00362A2E"/>
    <w:rsid w:val="00375ED1"/>
    <w:rsid w:val="00385152"/>
    <w:rsid w:val="003A0728"/>
    <w:rsid w:val="003A1DE2"/>
    <w:rsid w:val="003A7D0A"/>
    <w:rsid w:val="003B1BBC"/>
    <w:rsid w:val="003B1F18"/>
    <w:rsid w:val="003C6E24"/>
    <w:rsid w:val="003E0057"/>
    <w:rsid w:val="003F642B"/>
    <w:rsid w:val="004032A2"/>
    <w:rsid w:val="0040425E"/>
    <w:rsid w:val="00423B3C"/>
    <w:rsid w:val="00424A22"/>
    <w:rsid w:val="00430B8C"/>
    <w:rsid w:val="004650C7"/>
    <w:rsid w:val="00475222"/>
    <w:rsid w:val="00483A63"/>
    <w:rsid w:val="0049274C"/>
    <w:rsid w:val="00494B44"/>
    <w:rsid w:val="004A5652"/>
    <w:rsid w:val="004A5FA9"/>
    <w:rsid w:val="004C0B3C"/>
    <w:rsid w:val="004C1E13"/>
    <w:rsid w:val="004C58F7"/>
    <w:rsid w:val="004D3F5E"/>
    <w:rsid w:val="004D6C6C"/>
    <w:rsid w:val="004E0EAE"/>
    <w:rsid w:val="004E53C6"/>
    <w:rsid w:val="004E66FD"/>
    <w:rsid w:val="004F315B"/>
    <w:rsid w:val="0050154F"/>
    <w:rsid w:val="00517260"/>
    <w:rsid w:val="0054342E"/>
    <w:rsid w:val="00543C8B"/>
    <w:rsid w:val="00550654"/>
    <w:rsid w:val="005539AC"/>
    <w:rsid w:val="00564EBC"/>
    <w:rsid w:val="005700AC"/>
    <w:rsid w:val="005750E8"/>
    <w:rsid w:val="00575EA6"/>
    <w:rsid w:val="00575F41"/>
    <w:rsid w:val="00577492"/>
    <w:rsid w:val="00581C95"/>
    <w:rsid w:val="005A0846"/>
    <w:rsid w:val="005A0C34"/>
    <w:rsid w:val="005B1C08"/>
    <w:rsid w:val="005B4AC4"/>
    <w:rsid w:val="005D7945"/>
    <w:rsid w:val="005E2CE8"/>
    <w:rsid w:val="005E41D4"/>
    <w:rsid w:val="005E5B4A"/>
    <w:rsid w:val="005F0B4F"/>
    <w:rsid w:val="005F71BA"/>
    <w:rsid w:val="005F7BD2"/>
    <w:rsid w:val="006069A4"/>
    <w:rsid w:val="00612CAC"/>
    <w:rsid w:val="00612E95"/>
    <w:rsid w:val="00641544"/>
    <w:rsid w:val="006555C7"/>
    <w:rsid w:val="00664906"/>
    <w:rsid w:val="00672202"/>
    <w:rsid w:val="00690829"/>
    <w:rsid w:val="006959E5"/>
    <w:rsid w:val="00697D92"/>
    <w:rsid w:val="006B3CDB"/>
    <w:rsid w:val="006B5C26"/>
    <w:rsid w:val="006C2481"/>
    <w:rsid w:val="006D3AC4"/>
    <w:rsid w:val="006D6489"/>
    <w:rsid w:val="006D78F6"/>
    <w:rsid w:val="006E1498"/>
    <w:rsid w:val="006E2D5F"/>
    <w:rsid w:val="007002C4"/>
    <w:rsid w:val="007029F4"/>
    <w:rsid w:val="00704682"/>
    <w:rsid w:val="007056BD"/>
    <w:rsid w:val="00717FBE"/>
    <w:rsid w:val="00726BA2"/>
    <w:rsid w:val="00731C8B"/>
    <w:rsid w:val="00745168"/>
    <w:rsid w:val="007514E9"/>
    <w:rsid w:val="00755218"/>
    <w:rsid w:val="00776360"/>
    <w:rsid w:val="00784416"/>
    <w:rsid w:val="0079068D"/>
    <w:rsid w:val="00791DA4"/>
    <w:rsid w:val="007B10CA"/>
    <w:rsid w:val="007B7DBA"/>
    <w:rsid w:val="007C0488"/>
    <w:rsid w:val="007C0940"/>
    <w:rsid w:val="007C49D9"/>
    <w:rsid w:val="007C561C"/>
    <w:rsid w:val="007C6F15"/>
    <w:rsid w:val="007D15DD"/>
    <w:rsid w:val="007D1709"/>
    <w:rsid w:val="007F56FB"/>
    <w:rsid w:val="0081741E"/>
    <w:rsid w:val="00843271"/>
    <w:rsid w:val="0084402A"/>
    <w:rsid w:val="00866B47"/>
    <w:rsid w:val="008875BD"/>
    <w:rsid w:val="00892053"/>
    <w:rsid w:val="00895005"/>
    <w:rsid w:val="008A1E50"/>
    <w:rsid w:val="008B0A80"/>
    <w:rsid w:val="008B1BB6"/>
    <w:rsid w:val="008B3526"/>
    <w:rsid w:val="008B6558"/>
    <w:rsid w:val="008C00E3"/>
    <w:rsid w:val="008D104D"/>
    <w:rsid w:val="008F0CC8"/>
    <w:rsid w:val="008F4FCA"/>
    <w:rsid w:val="008F5BAA"/>
    <w:rsid w:val="008F7417"/>
    <w:rsid w:val="00915679"/>
    <w:rsid w:val="009242B3"/>
    <w:rsid w:val="00925F06"/>
    <w:rsid w:val="00931F10"/>
    <w:rsid w:val="00943C2E"/>
    <w:rsid w:val="00973B88"/>
    <w:rsid w:val="0097722A"/>
    <w:rsid w:val="00990D1B"/>
    <w:rsid w:val="00994A32"/>
    <w:rsid w:val="00995B85"/>
    <w:rsid w:val="00995DD6"/>
    <w:rsid w:val="009A0C66"/>
    <w:rsid w:val="009A5159"/>
    <w:rsid w:val="009A6D9D"/>
    <w:rsid w:val="009C08AE"/>
    <w:rsid w:val="009C5D83"/>
    <w:rsid w:val="009E3226"/>
    <w:rsid w:val="009E3417"/>
    <w:rsid w:val="009E5E4C"/>
    <w:rsid w:val="009F096F"/>
    <w:rsid w:val="009F0C45"/>
    <w:rsid w:val="009F3BEC"/>
    <w:rsid w:val="00A02FB3"/>
    <w:rsid w:val="00A104AB"/>
    <w:rsid w:val="00A15467"/>
    <w:rsid w:val="00A237E3"/>
    <w:rsid w:val="00A32043"/>
    <w:rsid w:val="00A3715B"/>
    <w:rsid w:val="00A463BB"/>
    <w:rsid w:val="00A46FE5"/>
    <w:rsid w:val="00A47E80"/>
    <w:rsid w:val="00A54FD5"/>
    <w:rsid w:val="00A55332"/>
    <w:rsid w:val="00A700B3"/>
    <w:rsid w:val="00A70116"/>
    <w:rsid w:val="00A87174"/>
    <w:rsid w:val="00A87C92"/>
    <w:rsid w:val="00A9478B"/>
    <w:rsid w:val="00A97E48"/>
    <w:rsid w:val="00AA2B8C"/>
    <w:rsid w:val="00AC1C4B"/>
    <w:rsid w:val="00AC60B4"/>
    <w:rsid w:val="00AD0FAD"/>
    <w:rsid w:val="00AD7CDD"/>
    <w:rsid w:val="00AF7AEE"/>
    <w:rsid w:val="00B00625"/>
    <w:rsid w:val="00B01413"/>
    <w:rsid w:val="00B03967"/>
    <w:rsid w:val="00B1187D"/>
    <w:rsid w:val="00B16B8C"/>
    <w:rsid w:val="00B2144F"/>
    <w:rsid w:val="00B30877"/>
    <w:rsid w:val="00B33F74"/>
    <w:rsid w:val="00B54166"/>
    <w:rsid w:val="00B5596B"/>
    <w:rsid w:val="00B60EB8"/>
    <w:rsid w:val="00B6315D"/>
    <w:rsid w:val="00B663FF"/>
    <w:rsid w:val="00B736B9"/>
    <w:rsid w:val="00B7443E"/>
    <w:rsid w:val="00B74800"/>
    <w:rsid w:val="00B81DE7"/>
    <w:rsid w:val="00B91F6E"/>
    <w:rsid w:val="00B950A2"/>
    <w:rsid w:val="00B9614D"/>
    <w:rsid w:val="00B9709A"/>
    <w:rsid w:val="00BA09C5"/>
    <w:rsid w:val="00BA46F7"/>
    <w:rsid w:val="00BA7639"/>
    <w:rsid w:val="00BD187A"/>
    <w:rsid w:val="00BD2076"/>
    <w:rsid w:val="00BD7EE7"/>
    <w:rsid w:val="00BE7E70"/>
    <w:rsid w:val="00BF4E6B"/>
    <w:rsid w:val="00C10CD0"/>
    <w:rsid w:val="00C213C6"/>
    <w:rsid w:val="00C3452F"/>
    <w:rsid w:val="00C35052"/>
    <w:rsid w:val="00C55F6A"/>
    <w:rsid w:val="00C73F66"/>
    <w:rsid w:val="00C766A1"/>
    <w:rsid w:val="00C8435B"/>
    <w:rsid w:val="00CA20A4"/>
    <w:rsid w:val="00CA2625"/>
    <w:rsid w:val="00CA586B"/>
    <w:rsid w:val="00CB7B24"/>
    <w:rsid w:val="00CB7EB1"/>
    <w:rsid w:val="00CE07AE"/>
    <w:rsid w:val="00CE6C85"/>
    <w:rsid w:val="00CE7FE9"/>
    <w:rsid w:val="00CF4398"/>
    <w:rsid w:val="00D03B98"/>
    <w:rsid w:val="00D124C8"/>
    <w:rsid w:val="00D367FA"/>
    <w:rsid w:val="00D4449A"/>
    <w:rsid w:val="00D45829"/>
    <w:rsid w:val="00D5167B"/>
    <w:rsid w:val="00D61108"/>
    <w:rsid w:val="00D633B1"/>
    <w:rsid w:val="00D7334D"/>
    <w:rsid w:val="00D960CE"/>
    <w:rsid w:val="00D97A2F"/>
    <w:rsid w:val="00DA30E3"/>
    <w:rsid w:val="00DC01F1"/>
    <w:rsid w:val="00DE34FD"/>
    <w:rsid w:val="00DE370F"/>
    <w:rsid w:val="00DF37FA"/>
    <w:rsid w:val="00DF3E73"/>
    <w:rsid w:val="00DF482B"/>
    <w:rsid w:val="00E004B3"/>
    <w:rsid w:val="00E11134"/>
    <w:rsid w:val="00E145FB"/>
    <w:rsid w:val="00E210F7"/>
    <w:rsid w:val="00E26509"/>
    <w:rsid w:val="00E362EC"/>
    <w:rsid w:val="00E55AAF"/>
    <w:rsid w:val="00E66607"/>
    <w:rsid w:val="00E800E8"/>
    <w:rsid w:val="00E80FE9"/>
    <w:rsid w:val="00E84236"/>
    <w:rsid w:val="00E90DCF"/>
    <w:rsid w:val="00E921C9"/>
    <w:rsid w:val="00EA1961"/>
    <w:rsid w:val="00EA2B28"/>
    <w:rsid w:val="00EA5094"/>
    <w:rsid w:val="00EB0FFC"/>
    <w:rsid w:val="00EB1A93"/>
    <w:rsid w:val="00EC1614"/>
    <w:rsid w:val="00EC4C78"/>
    <w:rsid w:val="00ED2D7C"/>
    <w:rsid w:val="00ED7B3B"/>
    <w:rsid w:val="00EE33C7"/>
    <w:rsid w:val="00F00636"/>
    <w:rsid w:val="00F1103F"/>
    <w:rsid w:val="00F1760A"/>
    <w:rsid w:val="00F26136"/>
    <w:rsid w:val="00F26F60"/>
    <w:rsid w:val="00F34F13"/>
    <w:rsid w:val="00F46C3C"/>
    <w:rsid w:val="00F62879"/>
    <w:rsid w:val="00F63134"/>
    <w:rsid w:val="00F7108F"/>
    <w:rsid w:val="00F7182F"/>
    <w:rsid w:val="00F72099"/>
    <w:rsid w:val="00F739B3"/>
    <w:rsid w:val="00F73EB6"/>
    <w:rsid w:val="00FC4489"/>
    <w:rsid w:val="00FE055A"/>
    <w:rsid w:val="00FF0C27"/>
    <w:rsid w:val="00F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3973C"/>
  <w15:docId w15:val="{6B5952C5-42F6-453F-A0EA-9A8F6B7A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F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326E55"/>
    <w:pPr>
      <w:autoSpaceDN w:val="0"/>
      <w:spacing w:line="256" w:lineRule="auto"/>
      <w:ind w:left="720"/>
    </w:pPr>
    <w:rPr>
      <w:rFonts w:ascii="Calibri" w:eastAsia="Calibri" w:hAnsi="Calibri" w:cs="Times New Roman"/>
    </w:rPr>
  </w:style>
  <w:style w:type="character" w:customStyle="1" w:styleId="label">
    <w:name w:val="label"/>
    <w:basedOn w:val="DefaultParagraphFont"/>
    <w:rsid w:val="00CE6C85"/>
  </w:style>
  <w:style w:type="character" w:styleId="Emphasis">
    <w:name w:val="Emphasis"/>
    <w:basedOn w:val="DefaultParagraphFont"/>
    <w:uiPriority w:val="20"/>
    <w:qFormat/>
    <w:rsid w:val="00CE6C8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E6C85"/>
    <w:rPr>
      <w:color w:val="0000FF"/>
      <w:u w:val="single"/>
    </w:rPr>
  </w:style>
  <w:style w:type="paragraph" w:customStyle="1" w:styleId="Default">
    <w:name w:val="Default"/>
    <w:rsid w:val="00CE6C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444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4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4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4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4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49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A5652"/>
    <w:rPr>
      <w:color w:val="808080"/>
    </w:rPr>
  </w:style>
  <w:style w:type="paragraph" w:styleId="Revision">
    <w:name w:val="Revision"/>
    <w:hidden/>
    <w:uiPriority w:val="99"/>
    <w:semiHidden/>
    <w:rsid w:val="00EA19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25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5C2D2-4B5A-431F-A464-9ED643F94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469</Words>
  <Characters>1407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Aimo</dc:creator>
  <cp:lastModifiedBy>Vembu B.</cp:lastModifiedBy>
  <cp:revision>3</cp:revision>
  <dcterms:created xsi:type="dcterms:W3CDTF">2021-04-26T17:54:00Z</dcterms:created>
  <dcterms:modified xsi:type="dcterms:W3CDTF">2021-05-17T14:09:00Z</dcterms:modified>
</cp:coreProperties>
</file>